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B86" w:rsidRPr="00683E76" w:rsidRDefault="00840B86" w:rsidP="00840B86">
      <w:pPr>
        <w:pStyle w:val="Kop1"/>
        <w:spacing w:line="360" w:lineRule="auto"/>
        <w:jc w:val="both"/>
        <w:rPr>
          <w:rFonts w:ascii="Arial" w:hAnsi="Arial" w:cs="Arial"/>
          <w:color w:val="auto"/>
          <w:sz w:val="21"/>
          <w:szCs w:val="21"/>
        </w:rPr>
      </w:pPr>
      <w:bookmarkStart w:id="0" w:name="_GoBack"/>
      <w:bookmarkEnd w:id="0"/>
      <w:r w:rsidRPr="00683E76">
        <w:rPr>
          <w:rFonts w:ascii="Arial" w:hAnsi="Arial" w:cs="Arial"/>
          <w:color w:val="auto"/>
          <w:sz w:val="21"/>
          <w:szCs w:val="21"/>
        </w:rPr>
        <w:t>SUPPLEMENTARY DATA</w:t>
      </w:r>
    </w:p>
    <w:p w:rsidR="00840B86" w:rsidRPr="00683E7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  <w:sz w:val="21"/>
          <w:szCs w:val="21"/>
        </w:rPr>
      </w:pPr>
    </w:p>
    <w:p w:rsidR="00840B86" w:rsidRPr="00F00863" w:rsidRDefault="00840B86" w:rsidP="00840B86">
      <w:pPr>
        <w:pStyle w:val="Geenafstand"/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83E76">
        <w:rPr>
          <w:rFonts w:ascii="Arial" w:hAnsi="Arial" w:cs="Arial"/>
          <w:b/>
          <w:sz w:val="21"/>
          <w:szCs w:val="21"/>
        </w:rPr>
        <w:t xml:space="preserve">Supplementary Table </w:t>
      </w:r>
      <w:r>
        <w:rPr>
          <w:rFonts w:ascii="Arial" w:hAnsi="Arial" w:cs="Arial"/>
          <w:b/>
          <w:sz w:val="21"/>
          <w:szCs w:val="21"/>
        </w:rPr>
        <w:t>1</w:t>
      </w:r>
      <w:r w:rsidRPr="00683E76">
        <w:rPr>
          <w:rFonts w:ascii="Arial" w:hAnsi="Arial" w:cs="Arial"/>
          <w:b/>
          <w:sz w:val="21"/>
          <w:szCs w:val="21"/>
        </w:rPr>
        <w:t>.</w:t>
      </w:r>
      <w:r w:rsidRPr="00683E76">
        <w:rPr>
          <w:rFonts w:ascii="Arial" w:hAnsi="Arial" w:cs="Arial"/>
          <w:sz w:val="21"/>
          <w:szCs w:val="21"/>
        </w:rPr>
        <w:t xml:space="preserve"> Search syntax (last update June 20, 2019)</w:t>
      </w:r>
    </w:p>
    <w:tbl>
      <w:tblPr>
        <w:tblW w:w="9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3"/>
        <w:gridCol w:w="8118"/>
      </w:tblGrid>
      <w:tr w:rsidR="00840B86" w:rsidRPr="00683E76" w:rsidTr="00E8019A">
        <w:trPr>
          <w:trHeight w:val="292"/>
        </w:trPr>
        <w:tc>
          <w:tcPr>
            <w:tcW w:w="1306" w:type="dxa"/>
            <w:shd w:val="clear" w:color="auto" w:fill="D9D9D9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F00863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8195" w:type="dxa"/>
            <w:shd w:val="clear" w:color="auto" w:fill="D9D9D9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Locally advanced rectal cancer patients</w:t>
            </w:r>
          </w:p>
        </w:tc>
      </w:tr>
      <w:tr w:rsidR="00840B86" w:rsidRPr="00683E76" w:rsidTr="00E8019A">
        <w:trPr>
          <w:trHeight w:val="292"/>
        </w:trPr>
        <w:tc>
          <w:tcPr>
            <w:tcW w:w="1306" w:type="dxa"/>
            <w:shd w:val="clear" w:color="auto" w:fill="D9D9D9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F00863">
              <w:rPr>
                <w:rFonts w:ascii="Arial" w:hAnsi="Arial" w:cs="Arial"/>
                <w:b/>
                <w:sz w:val="20"/>
                <w:szCs w:val="20"/>
              </w:rPr>
              <w:t>Determinant</w:t>
            </w:r>
          </w:p>
        </w:tc>
        <w:tc>
          <w:tcPr>
            <w:tcW w:w="8195" w:type="dxa"/>
            <w:shd w:val="clear" w:color="auto" w:fill="D9D9D9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Neoadjuvant treatment</w:t>
            </w:r>
          </w:p>
        </w:tc>
      </w:tr>
      <w:tr w:rsidR="00840B86" w:rsidRPr="00683E76" w:rsidTr="00E8019A">
        <w:trPr>
          <w:trHeight w:val="242"/>
        </w:trPr>
        <w:tc>
          <w:tcPr>
            <w:tcW w:w="1306" w:type="dxa"/>
            <w:shd w:val="clear" w:color="auto" w:fill="D9D9D9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F00863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8195" w:type="dxa"/>
            <w:shd w:val="clear" w:color="auto" w:fill="D9D9D9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863">
              <w:rPr>
                <w:rFonts w:ascii="Arial" w:hAnsi="Arial" w:cs="Arial"/>
                <w:sz w:val="20"/>
                <w:szCs w:val="20"/>
                <w:lang w:val="en-GB"/>
              </w:rPr>
              <w:t>Pathological complete respon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40B86" w:rsidRPr="00683E76" w:rsidTr="00E8019A">
        <w:tc>
          <w:tcPr>
            <w:tcW w:w="1306" w:type="dxa"/>
            <w:shd w:val="clear" w:color="auto" w:fill="auto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F00863">
              <w:rPr>
                <w:rFonts w:ascii="Arial" w:hAnsi="Arial" w:cs="Arial"/>
                <w:b/>
                <w:sz w:val="20"/>
                <w:szCs w:val="20"/>
              </w:rPr>
              <w:t>Pubmed / MEDLINE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N = 135</w:t>
            </w:r>
          </w:p>
        </w:tc>
        <w:tc>
          <w:tcPr>
            <w:tcW w:w="8195" w:type="dxa"/>
            <w:shd w:val="clear" w:color="auto" w:fill="auto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: (((((pathological complete response[Title/Abstract]) OR pCR[Title/Abstract]) OR Complete pathological response[Title/Abstract]) OR Complete response[Title/Abstract]) OR Pathological response[Title/Abstract]) OR response[Title/Abstract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2: ((((Locally advanced rectal cancer[Title/Abstract]) OR Advanced rectal cancer[Title/Abstract]) OR Carcinoma rectum[Title/Abstract]) OR Rectal Neoplasms [MeSH]) OR Rectal cancer[Title/Abstract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3: ((((((Neoadjuvant treatment[Title/Abstract]) OR Neoadjuvant therapy[Title/Abstract]) OR Neo-adjuvant treatment[Title/Abstract]) OR Neo-adjuvant therapy[Title/Abstract]) OR Preoperative treatment[Title/Abstract]) OR Preoperative therapy[Title/Abstract]) OR Neoadjuvant therapy [MeSH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4: ((((((RCT[Title/Abstract]) OR Randomized controlled trial[Title/Abstract]) OR Randomised controlled trial[Title/Abstract]) OR Randomized trial[Title/Abstract]) OR Randomised trial[Title/Abstract]) OR controlled trial[Title/Abstract]) OR Clinical Trial [MeSH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5: (((Radiotherapy[Title/Abstract]) OR Irradiation[Title/Abstract]) OR Radiation[Title/Abstract]) OR Radiotherapy [MeSH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6: (((chemoradiation[Title/Abstract]) OR chemoradiotherapy[Title/Abstract]) OR chemoradiotherapy[MeSH Terms]) OR combined modality therapy[MeSH Terms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7: ((((((Chemotherapy[Title/Abstract]) OR Chemotherapy [MeSH]) OR Consolidation chemotherapy[Title/Abstract]) OR Induction chemotherapy[Title/Abstract]) OR Consolidation chemotherapy [MeSH]) OR Induction chemotherapy [MeSH]) OR Concomitant chemotherapy[Title/Abstract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8: (Brachytherapy[Title/Abstract]) OR Brachytherapy [MeSH]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9: (((#5) OR #6) OR #7) OR #8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0: (#3) AND #9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1: ((#1) AND #2) AND #10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2: (#11) AND #4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bCs/>
                <w:sz w:val="20"/>
                <w:szCs w:val="20"/>
              </w:rPr>
              <w:t xml:space="preserve">NB. 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Radiotherapy [MeSH Terms] also incorparates “brachytherapy [MeSH Terms]” 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0B86" w:rsidRPr="00683E76" w:rsidTr="00E8019A">
        <w:tc>
          <w:tcPr>
            <w:tcW w:w="1306" w:type="dxa"/>
            <w:shd w:val="clear" w:color="auto" w:fill="auto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EMBASE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N = 132 </w:t>
            </w:r>
          </w:p>
        </w:tc>
        <w:tc>
          <w:tcPr>
            <w:tcW w:w="8195" w:type="dxa"/>
            <w:shd w:val="clear" w:color="auto" w:fill="auto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1: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pathological complete response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pcr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omplete pathological respons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omplete response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pathological response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response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2: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locally advanced rectal cancer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advanced rectal cancer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arcinoma rectum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rectal cancer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larc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3: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neoadjuvant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neo-adjuvant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 OR ‘preoperative treatment’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4: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radi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irradiation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radiation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brachy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5: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hemoradi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hemoradiation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term"/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6: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hemotherapy':ab,ti OR 'consolidation chemotherapy':ab,ti OR 'concurrent chemotherapy':ab,ti OR 'induction chemotherapy':ab,ti OR 'concomitant chemotherapy':ab,ti</w:t>
            </w:r>
          </w:p>
          <w:p w:rsidR="00840B86" w:rsidRPr="00F00863" w:rsidRDefault="00840B86" w:rsidP="00E8019A">
            <w:pPr>
              <w:pStyle w:val="Geenafstand"/>
              <w:rPr>
                <w:rStyle w:val="term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term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#7: ‘brachytherapy’:ab,ti</w:t>
            </w:r>
          </w:p>
          <w:p w:rsidR="00840B86" w:rsidRPr="00F00863" w:rsidRDefault="00840B86" w:rsidP="00E8019A">
            <w:pPr>
              <w:pStyle w:val="Geenafstand"/>
              <w:rPr>
                <w:rStyle w:val="term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term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#8: ‘</w:t>
            </w:r>
            <w:r w:rsidRPr="00F00863">
              <w:rPr>
                <w:rFonts w:ascii="Arial" w:hAnsi="Arial" w:cs="Arial"/>
                <w:sz w:val="20"/>
                <w:szCs w:val="20"/>
              </w:rPr>
              <w:t>RCT’:ab,ti OR ‘Randomized controlled trial’:ab,ti OR ‘Randomised controlled trial’:ab,ti OR ‘Randomized trial’:ab,ti OR ‘Randomised trial’:ab,ti OR ‘controlled trial’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9: #1 AND #2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0: #4 OR #5 OR #6 OR #7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1: #3 AND #10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2: #9 AND #11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 13: #8 AND # 12</w:t>
            </w:r>
          </w:p>
        </w:tc>
      </w:tr>
      <w:tr w:rsidR="00840B86" w:rsidRPr="00683E76" w:rsidTr="00E8019A">
        <w:trPr>
          <w:trHeight w:val="1120"/>
        </w:trPr>
        <w:tc>
          <w:tcPr>
            <w:tcW w:w="1306" w:type="dxa"/>
            <w:shd w:val="clear" w:color="auto" w:fill="auto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F00863">
              <w:rPr>
                <w:rFonts w:ascii="Arial" w:hAnsi="Arial" w:cs="Arial"/>
                <w:b/>
                <w:sz w:val="20"/>
                <w:szCs w:val="20"/>
              </w:rPr>
              <w:lastRenderedPageBreak/>
              <w:t>Cochrane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N = 440 </w:t>
            </w:r>
          </w:p>
        </w:tc>
        <w:tc>
          <w:tcPr>
            <w:tcW w:w="8195" w:type="dxa"/>
            <w:shd w:val="clear" w:color="auto" w:fill="auto"/>
          </w:tcPr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1 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(MeSH descriptor: [Rectal Neoplasms] explode all trees 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2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'locally advanced rectal cancer':ab,ti or 'advanced rectal cancer':ab,ti or 'carcinoma rectum':ab,ti or 'rectal cancer':ab,ti or 'larc'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3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 OR #2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4</w:t>
            </w:r>
            <w:r w:rsidRPr="00F00863">
              <w:rPr>
                <w:rFonts w:ascii="Arial" w:hAnsi="Arial" w:cs="Arial"/>
                <w:sz w:val="20"/>
                <w:szCs w:val="20"/>
              </w:rPr>
              <w:br/>
              <w:t>'pathological complete response':ab,ti or 'pcr':ab,ti or 'complete pathological respons':ab,ti or 'complete response':ab,ti or 'pathological response':ab,ti or 'response'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5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MeSH descriptor: [Neoadjuvant Therapy] explode all trees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#6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neoadjuvant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neo-adjuvant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 OR ‘preoperative treatment’:ab,ti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#7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b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b/>
                <w:sz w:val="20"/>
                <w:szCs w:val="20"/>
              </w:rPr>
              <w:t>#5 OR #6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8</w:t>
            </w:r>
            <w:r w:rsidRPr="00F00863">
              <w:rPr>
                <w:rFonts w:ascii="Arial" w:hAnsi="Arial" w:cs="Arial"/>
                <w:sz w:val="20"/>
                <w:szCs w:val="20"/>
              </w:rPr>
              <w:br/>
              <w:t>MeSH descriptor: [Radiotherapy] explode all trees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9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radi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irradiation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radiation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brachy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0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8 OR #9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1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MeSH descriptor: [Drug Therapy] explode all trees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#12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hem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onsolidation chem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oncurrent chem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induction chem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3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1 OR #12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lastRenderedPageBreak/>
              <w:t>#14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MeSH descriptor: [Chemoradiotherapy] explode all trees</w:t>
            </w: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Style w:val="data"/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data"/>
                <w:rFonts w:ascii="Arial" w:hAnsi="Arial" w:cs="Arial"/>
                <w:sz w:val="20"/>
                <w:szCs w:val="20"/>
              </w:rPr>
              <w:t>#15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hemoradiotherapy'</w:t>
            </w:r>
            <w:r w:rsidRPr="00F00863">
              <w:rPr>
                <w:rFonts w:ascii="Arial" w:hAnsi="Arial" w:cs="Arial"/>
                <w:sz w:val="20"/>
                <w:szCs w:val="20"/>
              </w:rPr>
              <w:t xml:space="preserve">:ab,ti OR </w:t>
            </w:r>
            <w:r w:rsidRPr="00F00863">
              <w:rPr>
                <w:rStyle w:val="term"/>
                <w:rFonts w:ascii="Arial" w:hAnsi="Arial" w:cs="Arial"/>
                <w:sz w:val="20"/>
                <w:szCs w:val="20"/>
              </w:rPr>
              <w:t>'chemoradiation'</w:t>
            </w:r>
            <w:r w:rsidRPr="00F00863">
              <w:rPr>
                <w:rFonts w:ascii="Arial" w:hAnsi="Arial" w:cs="Arial"/>
                <w:sz w:val="20"/>
                <w:szCs w:val="20"/>
              </w:rPr>
              <w:t>:ab,ti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6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4 OR #15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7: #3 AND #4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8: #10 OR #13 OR #16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>#19: #7 AND #18</w:t>
            </w:r>
          </w:p>
          <w:p w:rsidR="00840B86" w:rsidRPr="00F00863" w:rsidRDefault="00840B86" w:rsidP="00E8019A">
            <w:pPr>
              <w:pStyle w:val="Geenafstand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00863">
              <w:rPr>
                <w:rFonts w:ascii="Arial" w:hAnsi="Arial" w:cs="Arial"/>
                <w:sz w:val="20"/>
                <w:szCs w:val="20"/>
              </w:rPr>
              <w:t xml:space="preserve">#20: #17 AND #19 </w:t>
            </w:r>
          </w:p>
        </w:tc>
      </w:tr>
    </w:tbl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rPr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  <w:sz w:val="21"/>
          <w:szCs w:val="21"/>
        </w:rPr>
      </w:pPr>
    </w:p>
    <w:p w:rsidR="00840B86" w:rsidRPr="00683E7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83E76">
        <w:rPr>
          <w:rFonts w:ascii="Arial" w:hAnsi="Arial" w:cs="Arial"/>
          <w:b/>
          <w:sz w:val="21"/>
          <w:szCs w:val="21"/>
        </w:rPr>
        <w:lastRenderedPageBreak/>
        <w:t xml:space="preserve">Supplementary Table </w:t>
      </w:r>
      <w:r>
        <w:rPr>
          <w:rFonts w:ascii="Arial" w:hAnsi="Arial" w:cs="Arial"/>
          <w:b/>
          <w:sz w:val="21"/>
          <w:szCs w:val="21"/>
        </w:rPr>
        <w:t>2</w:t>
      </w:r>
      <w:r w:rsidRPr="00683E76">
        <w:rPr>
          <w:rFonts w:ascii="Arial" w:hAnsi="Arial" w:cs="Arial"/>
          <w:b/>
          <w:sz w:val="21"/>
          <w:szCs w:val="21"/>
        </w:rPr>
        <w:t xml:space="preserve">. </w:t>
      </w:r>
      <w:r w:rsidRPr="00683E76">
        <w:rPr>
          <w:rFonts w:ascii="Arial" w:hAnsi="Arial" w:cs="Arial"/>
          <w:sz w:val="21"/>
          <w:szCs w:val="21"/>
        </w:rPr>
        <w:t xml:space="preserve">Characteristics of excluded studies. </w:t>
      </w:r>
    </w:p>
    <w:p w:rsidR="00840B86" w:rsidRPr="00683E76" w:rsidRDefault="00840B86" w:rsidP="00840B86">
      <w:pPr>
        <w:pStyle w:val="Geenafstand"/>
        <w:rPr>
          <w:b/>
          <w:sz w:val="21"/>
          <w:szCs w:val="21"/>
        </w:rPr>
      </w:pPr>
    </w:p>
    <w:p w:rsidR="00840B86" w:rsidRDefault="00840B86" w:rsidP="00840B86">
      <w:pPr>
        <w:pStyle w:val="Geenafstand"/>
        <w:spacing w:line="330" w:lineRule="atLeast"/>
        <w:jc w:val="both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sz w:val="21"/>
          <w:szCs w:val="21"/>
          <w:u w:val="single"/>
          <w:lang w:val="en-CA"/>
        </w:rPr>
        <w:t>Reasons for exclusion in title/abstract screening: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Duplicate (n = 133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Unrelated research question (n = 155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Conference abstract/paper (n = 133) 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Different study design (n = 108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Study protocol (n = 108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Abstract unavailable (n = 1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English abstract/text unavailable (n = 4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Different tumor site or non-adenocarcinoma (n = 5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Not MRI staged (n = 4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pCR not defined as ypT0N0 or not reported (n = 1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Non-LARC (n = 2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Irresectable or recurrent rectal cancer (n = 3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Adjuvant therapy (n = 2)</w:t>
      </w:r>
    </w:p>
    <w:p w:rsidR="00840B86" w:rsidRDefault="00840B86" w:rsidP="00840B86">
      <w:pPr>
        <w:pStyle w:val="Geenafstand"/>
        <w:spacing w:line="330" w:lineRule="atLeast"/>
        <w:jc w:val="both"/>
        <w:rPr>
          <w:rFonts w:ascii="Calibri" w:hAnsi="Calibri" w:cs="Calibri"/>
          <w:color w:val="000000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> </w:t>
      </w:r>
    </w:p>
    <w:p w:rsidR="00840B86" w:rsidRDefault="00840B86" w:rsidP="00840B86">
      <w:pPr>
        <w:pStyle w:val="Geenafstand"/>
        <w:spacing w:line="330" w:lineRule="atLeast"/>
        <w:jc w:val="both"/>
        <w:rPr>
          <w:rFonts w:ascii="Calibri" w:hAnsi="Calibri" w:cs="Calibri"/>
          <w:color w:val="000000"/>
        </w:rPr>
      </w:pPr>
      <w:r>
        <w:rPr>
          <w:rFonts w:ascii="Arial" w:hAnsi="Arial" w:cs="Arial"/>
          <w:color w:val="000000"/>
          <w:sz w:val="21"/>
          <w:szCs w:val="21"/>
          <w:u w:val="single"/>
          <w:lang w:val="en-CA"/>
        </w:rPr>
        <w:t>Reasons for exclusion in full-text assessment: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Multiple reports on same study (n = 10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Unrelated research question (n = 4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Conference abstract/paper (n = 1) 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Different study design (n = 2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Study protocol (n = 1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Full text unavailable/not accessible (n = 1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Not MRI staged (n = 10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Calibri" w:hAnsi="Calibri" w:cs="Calibri"/>
          <w:color w:val="000000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pCR not defined as ypT0N0 or not reported (n = 10)</w:t>
      </w:r>
    </w:p>
    <w:p w:rsidR="00840B86" w:rsidRDefault="00840B86" w:rsidP="00840B86">
      <w:pPr>
        <w:pStyle w:val="Geenafstand"/>
        <w:spacing w:line="330" w:lineRule="atLeast"/>
        <w:ind w:left="720" w:hanging="360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Symbol" w:hAnsi="Symbol" w:cs="Calibri"/>
          <w:color w:val="000000"/>
          <w:sz w:val="21"/>
          <w:szCs w:val="21"/>
        </w:rPr>
        <w:t></w:t>
      </w:r>
      <w:r>
        <w:rPr>
          <w:color w:val="000000"/>
          <w:sz w:val="14"/>
          <w:szCs w:val="14"/>
        </w:rPr>
        <w:t xml:space="preserve">  </w:t>
      </w:r>
      <w:r>
        <w:rPr>
          <w:rStyle w:val="apple-converted-space"/>
          <w:color w:val="000000"/>
          <w:sz w:val="14"/>
          <w:szCs w:val="14"/>
        </w:rPr>
        <w:t> </w:t>
      </w:r>
      <w:r>
        <w:rPr>
          <w:rFonts w:ascii="Arial" w:hAnsi="Arial" w:cs="Arial"/>
          <w:color w:val="000000"/>
          <w:sz w:val="21"/>
          <w:szCs w:val="21"/>
        </w:rPr>
        <w:t>Non-LARC (n = 2)</w:t>
      </w:r>
    </w:p>
    <w:p w:rsidR="00840B86" w:rsidRDefault="00840B86" w:rsidP="00840B86">
      <w:pPr>
        <w:pStyle w:val="Geenafstand"/>
        <w:spacing w:line="330" w:lineRule="atLeast"/>
        <w:jc w:val="both"/>
        <w:rPr>
          <w:rFonts w:ascii="Calibri" w:hAnsi="Calibri" w:cs="Calibri"/>
          <w:color w:val="000000"/>
        </w:rPr>
      </w:pPr>
    </w:p>
    <w:p w:rsidR="00840B86" w:rsidRPr="00683E76" w:rsidRDefault="00840B86" w:rsidP="00840B86">
      <w:pPr>
        <w:pStyle w:val="Normaalweb"/>
        <w:spacing w:before="0" w:beforeAutospacing="0" w:after="0" w:afterAutospacing="0"/>
        <w:jc w:val="center"/>
        <w:rPr>
          <w:rFonts w:ascii="Arial" w:hAnsi="Arial" w:cs="Arial"/>
          <w:color w:val="000000"/>
          <w:kern w:val="28"/>
          <w:sz w:val="21"/>
          <w:szCs w:val="21"/>
          <w:lang w:val="en-US"/>
        </w:rPr>
      </w:pPr>
      <w:r w:rsidRPr="005A3FD3" w:rsidDel="00463789">
        <w:rPr>
          <w:rFonts w:ascii="Arial" w:hAnsi="Arial" w:cs="Arial"/>
          <w:sz w:val="21"/>
          <w:szCs w:val="21"/>
          <w:u w:val="single"/>
          <w:lang w:val="en-CA"/>
        </w:rPr>
        <w:t xml:space="preserve"> </w:t>
      </w:r>
    </w:p>
    <w:p w:rsidR="00840B86" w:rsidRPr="002249A4" w:rsidRDefault="00840B86" w:rsidP="00840B86">
      <w:pPr>
        <w:pStyle w:val="Geenafstand"/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color w:val="000000"/>
          <w:kern w:val="28"/>
          <w:sz w:val="21"/>
          <w:szCs w:val="21"/>
        </w:rPr>
        <w:lastRenderedPageBreak/>
        <w:t>Supplementary</w:t>
      </w:r>
      <w:r w:rsidRPr="00683E76">
        <w:rPr>
          <w:rFonts w:ascii="Arial" w:hAnsi="Arial" w:cs="Arial"/>
          <w:b/>
          <w:color w:val="000000"/>
          <w:kern w:val="28"/>
          <w:sz w:val="21"/>
          <w:szCs w:val="21"/>
        </w:rPr>
        <w:t> </w:t>
      </w:r>
      <w:r w:rsidRPr="002249A4">
        <w:rPr>
          <w:rFonts w:ascii="Arial" w:hAnsi="Arial" w:cs="Arial"/>
          <w:b/>
          <w:sz w:val="21"/>
          <w:szCs w:val="21"/>
        </w:rPr>
        <w:t xml:space="preserve">Table </w:t>
      </w:r>
      <w:r>
        <w:rPr>
          <w:rFonts w:ascii="Arial" w:hAnsi="Arial" w:cs="Arial"/>
          <w:b/>
          <w:sz w:val="21"/>
          <w:szCs w:val="21"/>
        </w:rPr>
        <w:t>3</w:t>
      </w:r>
      <w:r w:rsidRPr="002249A4">
        <w:rPr>
          <w:rFonts w:ascii="Arial" w:hAnsi="Arial" w:cs="Arial"/>
          <w:b/>
          <w:sz w:val="21"/>
          <w:szCs w:val="21"/>
        </w:rPr>
        <w:t>.</w:t>
      </w:r>
      <w:r w:rsidRPr="002249A4">
        <w:rPr>
          <w:rFonts w:ascii="Arial" w:hAnsi="Arial" w:cs="Arial"/>
          <w:sz w:val="21"/>
          <w:szCs w:val="21"/>
        </w:rPr>
        <w:t xml:space="preserve"> Patient characteristics of included randomized controlled trials, stratified by neoadjuvant treatment regimen. Underlined trials were included in the meta-analysis. Numbers are presented as n(%), unless stated otherwise. </w:t>
      </w:r>
    </w:p>
    <w:tbl>
      <w:tblPr>
        <w:tblStyle w:val="Tabelraster"/>
        <w:tblW w:w="13433" w:type="dxa"/>
        <w:tblLook w:val="04A0" w:firstRow="1" w:lastRow="0" w:firstColumn="1" w:lastColumn="0" w:noHBand="0" w:noVBand="1"/>
      </w:tblPr>
      <w:tblGrid>
        <w:gridCol w:w="1198"/>
        <w:gridCol w:w="718"/>
        <w:gridCol w:w="1878"/>
        <w:gridCol w:w="1056"/>
        <w:gridCol w:w="1205"/>
        <w:gridCol w:w="1206"/>
        <w:gridCol w:w="1206"/>
        <w:gridCol w:w="1206"/>
        <w:gridCol w:w="1206"/>
        <w:gridCol w:w="1206"/>
        <w:gridCol w:w="1348"/>
      </w:tblGrid>
      <w:tr w:rsidR="00840B86" w:rsidRPr="00972205" w:rsidTr="00E8019A">
        <w:tc>
          <w:tcPr>
            <w:tcW w:w="1916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Source</w:t>
            </w:r>
          </w:p>
        </w:tc>
        <w:tc>
          <w:tcPr>
            <w:tcW w:w="2934" w:type="dxa"/>
            <w:gridSpan w:val="2"/>
            <w:tcBorders>
              <w:top w:val="single" w:sz="12" w:space="0" w:color="auto"/>
            </w:tcBorders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Treatment characteristics</w:t>
            </w:r>
          </w:p>
        </w:tc>
        <w:tc>
          <w:tcPr>
            <w:tcW w:w="8583" w:type="dxa"/>
            <w:gridSpan w:val="7"/>
            <w:tcBorders>
              <w:top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Tumor characteristics</w:t>
            </w:r>
          </w:p>
        </w:tc>
      </w:tr>
      <w:tr w:rsidR="00840B86" w:rsidRPr="00972205" w:rsidTr="00E8019A">
        <w:tc>
          <w:tcPr>
            <w:tcW w:w="1198" w:type="dxa"/>
            <w:tcBorders>
              <w:left w:val="single" w:sz="12" w:space="0" w:color="auto"/>
            </w:tcBorders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Author</w:t>
            </w:r>
          </w:p>
        </w:tc>
        <w:tc>
          <w:tcPr>
            <w:tcW w:w="718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Year</w:t>
            </w:r>
          </w:p>
        </w:tc>
        <w:tc>
          <w:tcPr>
            <w:tcW w:w="1878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 xml:space="preserve">Neoadjuvant treatment </w:t>
            </w:r>
          </w:p>
        </w:tc>
        <w:tc>
          <w:tcPr>
            <w:tcW w:w="1056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Number of patients</w:t>
            </w:r>
          </w:p>
        </w:tc>
        <w:tc>
          <w:tcPr>
            <w:tcW w:w="1205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cT2</w:t>
            </w:r>
          </w:p>
        </w:tc>
        <w:tc>
          <w:tcPr>
            <w:tcW w:w="1206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cT3</w:t>
            </w:r>
          </w:p>
        </w:tc>
        <w:tc>
          <w:tcPr>
            <w:tcW w:w="1206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cT4</w:t>
            </w:r>
          </w:p>
        </w:tc>
        <w:tc>
          <w:tcPr>
            <w:tcW w:w="1206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cN0</w:t>
            </w:r>
          </w:p>
        </w:tc>
        <w:tc>
          <w:tcPr>
            <w:tcW w:w="1206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cN+</w:t>
            </w:r>
          </w:p>
        </w:tc>
        <w:tc>
          <w:tcPr>
            <w:tcW w:w="1206" w:type="dxa"/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>MRF +</w:t>
            </w:r>
          </w:p>
        </w:tc>
        <w:tc>
          <w:tcPr>
            <w:tcW w:w="1348" w:type="dxa"/>
            <w:tcBorders>
              <w:right w:val="single" w:sz="12" w:space="0" w:color="auto"/>
            </w:tcBorders>
            <w:shd w:val="clear" w:color="auto" w:fill="808080" w:themeFill="background1" w:themeFillShade="80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color w:val="FFFFFF" w:themeColor="background1"/>
                <w:sz w:val="17"/>
                <w:szCs w:val="17"/>
              </w:rPr>
              <w:t xml:space="preserve">&lt;5cm from anal verge </w:t>
            </w:r>
          </w:p>
        </w:tc>
      </w:tr>
      <w:tr w:rsidR="00840B86" w:rsidRPr="00972205" w:rsidTr="00E8019A">
        <w:trPr>
          <w:trHeight w:val="185"/>
        </w:trPr>
        <w:tc>
          <w:tcPr>
            <w:tcW w:w="13433" w:type="dxa"/>
            <w:gridSpan w:val="11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</w:rPr>
              <w:t>Monotherapy vs. combined treatment: fluoropyrimidine-based chemoradiotherapy vs. fluoropyrimidine-based chemoradiotherapy + platinum-based chemotherapy</w:t>
            </w:r>
          </w:p>
        </w:tc>
      </w:tr>
      <w:tr w:rsidR="00840B86" w:rsidRPr="00972205" w:rsidTr="00E8019A">
        <w:trPr>
          <w:trHeight w:val="250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 xml:space="preserve">Deng </w:t>
            </w:r>
            <w:hyperlink w:anchor="_ENREF_25" w:tooltip="Deng, 2016 #27180" w:history="1"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EZW5nPC9BdXRob3I+PFllYXI+MjAxNjwvWWVhcj48UmVj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EZW5nPC9BdXRob3I+PFllYXI+MjAxNjwvWWVhcj48UmVj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separate"/>
              </w:r>
              <w:r w:rsidRPr="007C32F9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val="nl-NL" w:eastAsia="nl-NL"/>
                </w:rPr>
                <w:t>25</w:t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6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5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 (4.8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 xml:space="preserve">100 (60.6) 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7 (34.5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37 (22.4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128 (77.6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  <w:lang w:val="nl-NL" w:eastAsia="nl-NL"/>
              </w:rPr>
            </w:pPr>
            <w:r>
              <w:rPr>
                <w:rFonts w:ascii="Arial" w:hAnsi="Arial" w:cs="Arial"/>
                <w:i/>
                <w:sz w:val="17"/>
                <w:szCs w:val="17"/>
                <w:lang w:val="nl-NL" w:eastAsia="nl-NL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90 (54.5)</w:t>
            </w:r>
          </w:p>
        </w:tc>
      </w:tr>
      <w:tr w:rsidR="00840B86" w:rsidRPr="00972205" w:rsidTr="00E8019A">
        <w:trPr>
          <w:trHeight w:val="250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mFOLFOX6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5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 (1.8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6 (64.2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6 (33.9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0 (18.2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35 (81.8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3 (50.3)</w:t>
            </w:r>
          </w:p>
        </w:tc>
      </w:tr>
      <w:tr w:rsidR="00840B86" w:rsidRPr="00972205" w:rsidTr="00E8019A">
        <w:trPr>
          <w:trHeight w:val="250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mFOLFOX6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5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0.6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14 (69.1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0 (30.3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6 (27.9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19 (72.1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0 (42.4)</w:t>
            </w:r>
          </w:p>
        </w:tc>
      </w:tr>
      <w:tr w:rsidR="00840B86" w:rsidRPr="00972205" w:rsidTr="00E8019A">
        <w:trPr>
          <w:trHeight w:val="423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eastAsia="nl-NL"/>
              </w:rPr>
              <w:t xml:space="preserve">Gerard </w:t>
            </w:r>
            <w:hyperlink w:anchor="_ENREF_26" w:tooltip="Gerard, 2010 #21663" w:history="1"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HZXJhcmQ8L0F1dGhvcj48WWVhcj4yMDEwPC9ZZWFyPjxS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E2MzgtNDQ8L3BhZ2VzPjx2b2x1bWU+Mjg8L3ZvbHVtZT48bnVtYmVyPjEw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HZXJhcmQ8L0F1dGhvcj48WWVhcj4yMDEwPC9ZZWFyPjxS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E2MzgtNDQ8L3BhZ2VzPjx2b2x1bWU+Mjg8L3ZvbHVtZT48bnVtYmVyPjEw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separate"/>
              </w:r>
              <w:r w:rsidRPr="007C32F9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eastAsia="nl-NL"/>
                </w:rPr>
                <w:t>26</w:t>
              </w:r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0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93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3 (7.9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5 (87.0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 (5.1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5 (29.3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 xml:space="preserve">205 (70.7) 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7 (19.6)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4 (69.6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&lt;6cm)</w:t>
            </w:r>
          </w:p>
        </w:tc>
      </w:tr>
      <w:tr w:rsidR="00840B86" w:rsidRPr="00972205" w:rsidTr="00E8019A">
        <w:trPr>
          <w:trHeight w:val="423"/>
        </w:trPr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OX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91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1 (7.2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4 (87.3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 (6.5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8 (27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11 (73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0 (19.7)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84 (63.2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&lt;6cm)</w:t>
            </w:r>
          </w:p>
        </w:tc>
      </w:tr>
      <w:tr w:rsidR="00840B86" w:rsidRPr="00972205" w:rsidTr="00E8019A">
        <w:trPr>
          <w:trHeight w:val="423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 xml:space="preserve">Jiao </w:t>
            </w:r>
            <w:hyperlink w:anchor="_ENREF_27" w:tooltip="Jiao, 2015 #27428" w:history="1"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KaWFvPC9BdXRob3I+PFllYXI+MjAxNTwvWWVhcj48UmVj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KaWFvPC9BdXRob3I+PFllYXI+MjAxNTwvWWVhcj48UmVj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separate"/>
              </w:r>
              <w:r w:rsidRPr="007C32F9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val="nl-NL" w:eastAsia="nl-NL"/>
                </w:rPr>
                <w:t>27</w:t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5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 (2.9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1 (59.2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9 (37.9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3 (22.3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0 (77.7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 (24.3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&lt;4cm)</w:t>
            </w:r>
          </w:p>
        </w:tc>
      </w:tr>
      <w:tr w:rsidR="00840B86" w:rsidRPr="00972205" w:rsidTr="00E8019A">
        <w:trPr>
          <w:trHeight w:val="423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OX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3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 (1.9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6 (64.1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5 (34.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2 (21.4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1 (78.6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4 (23.3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 xml:space="preserve"> (&lt;4 cm)</w:t>
            </w:r>
          </w:p>
        </w:tc>
      </w:tr>
      <w:tr w:rsidR="00840B86" w:rsidRPr="00972205" w:rsidTr="00E8019A">
        <w:trPr>
          <w:trHeight w:val="212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 xml:space="preserve">Jung </w:t>
            </w:r>
            <w:hyperlink w:anchor="_ENREF_30" w:tooltip="Jung, 2015 #27169" w:history="1"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KdW5nPC9BdXRob3I+PFllYXI+MjAxNTwvWWVhcj48UmVj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KdW5nPC9BdXRob3I+PFllYXI+MjAxNTwvWWVhcj48UmVj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separate"/>
              </w:r>
              <w:r w:rsidRPr="008870AA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val="nl-NL" w:eastAsia="nl-NL"/>
                </w:rPr>
                <w:t>30</w:t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5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1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7 (80.3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4 (19.7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 (11.3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3 (88.7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7 (23.9)</w:t>
            </w:r>
          </w:p>
        </w:tc>
      </w:tr>
      <w:tr w:rsidR="00840B86" w:rsidRPr="00972205" w:rsidTr="00E8019A">
        <w:trPr>
          <w:trHeight w:val="212"/>
        </w:trPr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 xml:space="preserve">Irinotecan-S1 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5 (78.6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 (21.4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 (10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3 (90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8 (25.7)</w:t>
            </w:r>
          </w:p>
        </w:tc>
      </w:tr>
      <w:tr w:rsidR="00840B86" w:rsidRPr="00972205" w:rsidTr="00E8019A">
        <w:trPr>
          <w:trHeight w:val="262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 xml:space="preserve">Mohiuddin </w:t>
            </w:r>
            <w:hyperlink w:anchor="_ENREF_31" w:tooltip="Mohiuddin, 2013 #27183" w:history="1"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Nb2hpdWRkaW48L0F1dGhvcj48WWVhcj4yMDEzPC9ZZWFy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Nb2hpdWRkaW48L0F1dGhvcj48WWVhcj4yMDEzPC9ZZWFy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separate"/>
              </w:r>
              <w:r w:rsidRPr="008870AA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val="nl-NL" w:eastAsia="nl-NL"/>
                </w:rPr>
                <w:t>31</w:t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3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0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4 (68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 (32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1 (62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9 (38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</w:tr>
      <w:tr w:rsidR="00840B86" w:rsidRPr="00972205" w:rsidTr="00E8019A">
        <w:trPr>
          <w:trHeight w:val="262"/>
        </w:trPr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-Irinotecan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3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9 (73.6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4 (26.4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3 (62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 (38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rPr>
          <w:trHeight w:val="212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 xml:space="preserve">O'Connell </w:t>
            </w:r>
            <w:hyperlink w:anchor="_ENREF_28" w:tooltip="O'Connell, 2014 #27383" w:history="1"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PJmFwb3M7Q29ubmVsbDwvQXV0aG9yPjxZZWFyPjIwMTQ8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PJmFwb3M7Q29ubmVsbDwvQXV0aG9yPjxZZWFyPjIwMTQ8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separate"/>
              </w:r>
              <w:r w:rsidRPr="007C32F9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val="nl-NL" w:eastAsia="nl-NL"/>
                </w:rPr>
                <w:t>28</w:t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</w:hyperlink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4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77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 w:rsidRPr="00972205">
              <w:rPr>
                <w:rFonts w:ascii="Arial" w:hAnsi="Arial" w:cs="Arial"/>
                <w:i/>
                <w:sz w:val="17"/>
                <w:szCs w:val="17"/>
              </w:rPr>
              <w:t>NS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76 (57.9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1 (42.1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7"/>
                <w:szCs w:val="17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</w:tr>
      <w:tr w:rsidR="00840B86" w:rsidRPr="00972205" w:rsidTr="00E8019A">
        <w:trPr>
          <w:trHeight w:val="212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-OX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29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3 (61.7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26 (38.3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rPr>
          <w:trHeight w:val="212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72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71 (57.4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1 (42.6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rPr>
          <w:trHeight w:val="212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OX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30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3 (61.5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27 (38.5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rPr>
          <w:trHeight w:val="171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 xml:space="preserve">Rodel </w:t>
            </w:r>
            <w:hyperlink w:anchor="_ENREF_29" w:tooltip="Rodel, 2015 #21665" w:history="1">
              <w:r w:rsidRPr="00F74C2E"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fldChar w:fldCharType="begin">
                  <w:fldData xml:space="preserve">PEVuZE5vdGU+PENpdGU+PEF1dGhvcj5Sb2RlbDwvQXV0aG9yPjxZZWFyPjIwMTU8L1llYXI+PFJl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</w:fldData>
                </w:fldChar>
              </w:r>
              <w:r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fldChar w:fldCharType="begin">
                  <w:fldData xml:space="preserve">PEVuZE5vdGU+PENpdGU+PEF1dGhvcj5Sb2RlbDwvQXV0aG9yPjxZZWFyPjIwMTU8L1llYXI+PFJl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</w:fldData>
                </w:fldChar>
              </w:r>
              <w:r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7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7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fldChar w:fldCharType="separate"/>
              </w:r>
              <w:r w:rsidRPr="007C32F9">
                <w:rPr>
                  <w:rFonts w:ascii="Arial" w:hAnsi="Arial" w:cs="Arial"/>
                  <w:noProof/>
                  <w:sz w:val="17"/>
                  <w:szCs w:val="17"/>
                  <w:vertAlign w:val="superscript"/>
                  <w:lang w:val="nl-NL" w:eastAsia="nl-NL"/>
                </w:rPr>
                <w:t>29</w:t>
              </w:r>
              <w:r w:rsidRPr="00F74C2E">
                <w:rPr>
                  <w:rFonts w:ascii="Arial" w:hAnsi="Arial" w:cs="Arial"/>
                  <w:sz w:val="17"/>
                  <w:szCs w:val="17"/>
                  <w:lang w:val="nl-NL"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5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23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2 (5.1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37 (86.2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0 (8.0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9 (25.5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51 (72.4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16 (34.7)</w:t>
            </w:r>
          </w:p>
        </w:tc>
      </w:tr>
      <w:tr w:rsidR="00840B86" w:rsidRPr="00972205" w:rsidTr="00E8019A">
        <w:trPr>
          <w:trHeight w:val="175"/>
        </w:trPr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CD25CD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-OX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13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2 (3.6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49 (89.6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1 (6.7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46 (23.8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52 (73.7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49 (40.0)</w:t>
            </w:r>
          </w:p>
        </w:tc>
      </w:tr>
      <w:tr w:rsidR="00840B86" w:rsidRPr="00972205" w:rsidTr="00E8019A">
        <w:trPr>
          <w:trHeight w:val="423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Valentini</w:t>
            </w:r>
            <w:r w:rsidRPr="00F74C2E">
              <w:rPr>
                <w:rFonts w:ascii="Arial" w:hAnsi="Arial" w:cs="Arial"/>
                <w:sz w:val="17"/>
                <w:szCs w:val="17"/>
                <w:lang w:val="nl-NL" w:eastAsia="nl-NL"/>
              </w:rPr>
              <w:t xml:space="preserve"> </w:t>
            </w:r>
            <w:hyperlink w:anchor="_ENREF_62" w:tooltip="Valentini, 2008 #27370" w:history="1"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WYWxlbnRpbmk8L0F1dGhvcj48WWVhcj4yMDA4PC9ZZWFy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begin">
                  <w:fldData xml:space="preserve">PEVuZE5vdGU+PENpdGU+PEF1dGhvcj5WYWxlbnRpbmk8L0F1dGhvcj48WWVhcj4yMDA4PC9ZZWFy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separate"/>
              </w:r>
              <w:r w:rsidRPr="00E42F0C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val="nl-NL" w:eastAsia="nl-NL"/>
                </w:rPr>
                <w:t>62</w:t>
              </w:r>
              <w:r w:rsidRPr="00F74C2E">
                <w:rPr>
                  <w:rFonts w:ascii="Arial" w:hAnsi="Arial" w:cs="Arial"/>
                  <w:sz w:val="18"/>
                  <w:szCs w:val="17"/>
                  <w:lang w:val="nl-NL" w:eastAsia="nl-NL"/>
                </w:rPr>
                <w:fldChar w:fldCharType="end"/>
              </w:r>
            </w:hyperlink>
          </w:p>
          <w:p w:rsidR="00840B86" w:rsidRPr="00CD25CD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  <w:r w:rsidRPr="00CD25CD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08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isplatin-5FU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3 (100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7 (32.5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6 (67.5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6 (43.4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&lt;3cm)</w:t>
            </w:r>
          </w:p>
        </w:tc>
      </w:tr>
      <w:tr w:rsidR="00840B86" w:rsidRPr="00972205" w:rsidTr="00E8019A">
        <w:trPr>
          <w:trHeight w:val="423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Raltitrexed-OX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1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1 (10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0 (37.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1 (63.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8 (34.6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&lt;3cm)</w:t>
            </w:r>
          </w:p>
        </w:tc>
      </w:tr>
      <w:tr w:rsidR="00840B86" w:rsidRPr="00972205" w:rsidTr="00E8019A">
        <w:trPr>
          <w:trHeight w:val="170"/>
        </w:trPr>
        <w:tc>
          <w:tcPr>
            <w:tcW w:w="1343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</w:rPr>
              <w:t>Chemoradiotherapy vs. chemoradiotherapy + targeted therapy</w:t>
            </w:r>
          </w:p>
        </w:tc>
      </w:tr>
      <w:tr w:rsidR="00840B86" w:rsidRPr="00972205" w:rsidTr="00E8019A">
        <w:trPr>
          <w:trHeight w:val="239"/>
        </w:trPr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t xml:space="preserve">Salazar </w:t>
            </w:r>
            <w:hyperlink w:anchor="_ENREF_23" w:tooltip="Salazar, 2015 #27297" w:history="1"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TYWxhemFyPC9BdXRob3I+PFllYXI+MjAxNTwvWWVhcj48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TYWxhemFyPC9BdXRob3I+PFllYXI+MjAxNTwvWWVhcj48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separate"/>
              </w:r>
              <w:r w:rsidRPr="00E95028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eastAsia="nl-NL"/>
                </w:rPr>
                <w:t>23</w:t>
              </w:r>
              <w:r w:rsidRPr="00F74C2E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</w:hyperlink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2015</w:t>
            </w:r>
          </w:p>
        </w:tc>
        <w:tc>
          <w:tcPr>
            <w:tcW w:w="1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 xml:space="preserve">CAP 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6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2.2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8 (82.6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 (15.2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 (10.9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1 (89.1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 (34.8)</w:t>
            </w:r>
          </w:p>
        </w:tc>
      </w:tr>
      <w:tr w:rsidR="00840B86" w:rsidRPr="00972205" w:rsidTr="00E8019A">
        <w:trPr>
          <w:trHeight w:val="239"/>
        </w:trPr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u w:val="single"/>
                <w:lang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-BEV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4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2.3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3 (75.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 (22.7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 (15.9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7 (84.1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0 (45.5)</w:t>
            </w:r>
          </w:p>
        </w:tc>
      </w:tr>
      <w:tr w:rsidR="00840B86" w:rsidRPr="00972205" w:rsidTr="00E8019A">
        <w:tc>
          <w:tcPr>
            <w:tcW w:w="1343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</w:rPr>
              <w:t>Chemoradiotherapy vs. chemoradiotherapy (CRT) + consolidation (cons.) chemotherapy</w:t>
            </w: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t xml:space="preserve">Kim </w:t>
            </w:r>
            <w:hyperlink w:anchor="_ENREF_39" w:tooltip="Kim, 2018 #27187" w:history="1"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LaW08L0F1dGhvcj48WWVhcj4yMDE4PC9ZZWFyPjxSZWNO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=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LaW08L0F1dGhvcj48WWVhcj4yMDE4PC9ZZWFyPjxSZWNO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==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eastAsia="nl-NL"/>
                </w:rPr>
                <w:t>39</w:t>
              </w:r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</w:hyperlink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2018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AP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5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5 (81.8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 (18.2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 (7.3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1 (92.7)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 (29.1)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 (18.2)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 xml:space="preserve">CRT: CAP 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ons.: CAPOX</w:t>
            </w:r>
          </w:p>
        </w:tc>
        <w:tc>
          <w:tcPr>
            <w:tcW w:w="105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3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4 (83.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9 (17.0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 (5.7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9 (92.5)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4 (26.4)</w:t>
            </w: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9 (17.0)</w:t>
            </w: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Moore</w:t>
            </w:r>
            <w:r w:rsidRPr="00813FCF">
              <w:rPr>
                <w:rFonts w:ascii="Arial" w:hAnsi="Arial" w:cs="Arial"/>
                <w:sz w:val="18"/>
                <w:szCs w:val="17"/>
                <w:lang w:eastAsia="nl-NL"/>
              </w:rPr>
              <w:t xml:space="preserve"> </w:t>
            </w:r>
            <w:hyperlink w:anchor="_ENREF_40" w:tooltip="Moore, 2017 #26901" w:history="1"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Nb29yZTwvQXV0aG9yPjxZZWFyPjIwMTc8L1llYXI+PFJl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Nb29yZTwvQXV0aG9yPjxZZWFyPjIwMTc8L1llYXI+PFJl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eastAsia="nl-NL"/>
                </w:rPr>
                <w:t>40</w:t>
              </w:r>
              <w:r w:rsidRPr="00813FCF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</w:hyperlink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lastRenderedPageBreak/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lastRenderedPageBreak/>
              <w:t>2017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lastRenderedPageBreak/>
              <w:t>5FU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4.2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8 (75.0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 (20.8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 (8.3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2 (91.7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2 (50.0)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 (20.8)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u w:val="single"/>
                <w:lang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 xml:space="preserve">CRT: 5FU 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ons.: 5FU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4 (96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4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 (10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 (60.0)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4.0)</w:t>
            </w:r>
          </w:p>
        </w:tc>
      </w:tr>
      <w:tr w:rsidR="00840B86" w:rsidRPr="00972205" w:rsidTr="00E8019A">
        <w:tc>
          <w:tcPr>
            <w:tcW w:w="1343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</w:rPr>
              <w:lastRenderedPageBreak/>
              <w:t>Chemoradiotherapy vs. induction (ind.) chemotherapy + chemoradiotherapy (CRT)</w:t>
            </w: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835539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eastAsia="nl-NL"/>
              </w:rPr>
            </w:pPr>
            <w:r w:rsidRPr="00813FCF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Borg</w:t>
            </w:r>
            <w:r w:rsidRPr="00C45A42">
              <w:rPr>
                <w:rFonts w:ascii="Arial" w:hAnsi="Arial" w:cs="Arial"/>
                <w:sz w:val="18"/>
                <w:szCs w:val="16"/>
                <w:lang w:eastAsia="nl-NL"/>
              </w:rPr>
              <w:t xml:space="preserve"> </w:t>
            </w:r>
            <w:hyperlink w:anchor="_ENREF_33" w:tooltip="Borg, 2014 #27176" w:history="1"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Cb3JnPC9BdXRob3I+PFllYXI+MjAxNDwvWWVhcj48UmVj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Cb3JnPC9BdXRob3I+PFllYXI+MjAxNDwvWWVhcj48UmVj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6"/>
                  <w:vertAlign w:val="superscript"/>
                  <w:lang w:eastAsia="nl-NL"/>
                </w:rPr>
                <w:t>33</w:t>
              </w:r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</w:hyperlink>
          </w:p>
          <w:p w:rsidR="00840B86" w:rsidRPr="00835539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35539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2014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BEV-5FU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5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 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5 (100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 (17.8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7 (82.2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1E6AF7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de-DE" w:eastAsia="nl-NL"/>
              </w:rPr>
            </w:pPr>
            <w:r w:rsidRPr="001E6AF7">
              <w:rPr>
                <w:rFonts w:ascii="Arial" w:hAnsi="Arial" w:cs="Arial"/>
                <w:sz w:val="17"/>
                <w:szCs w:val="17"/>
                <w:lang w:val="de-DE" w:eastAsia="nl-NL"/>
              </w:rPr>
              <w:t xml:space="preserve">Ind.: BEV-FOLFOX4 </w:t>
            </w:r>
          </w:p>
          <w:p w:rsidR="00840B86" w:rsidRPr="001E6AF7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de-DE" w:eastAsia="nl-NL"/>
              </w:rPr>
            </w:pPr>
            <w:r w:rsidRPr="001E6AF7">
              <w:rPr>
                <w:rFonts w:ascii="Arial" w:hAnsi="Arial" w:cs="Arial"/>
                <w:sz w:val="17"/>
                <w:szCs w:val="17"/>
                <w:lang w:val="de-DE" w:eastAsia="nl-NL"/>
              </w:rPr>
              <w:t>CRT: BEV-5FU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6 (10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0 (21.7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6 (78.3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7B6014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eastAsia="nl-NL"/>
              </w:rPr>
            </w:pPr>
            <w:r w:rsidRPr="00813FCF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Fernandez-Martos</w:t>
            </w:r>
            <w:r w:rsidRPr="00C45A42">
              <w:rPr>
                <w:rFonts w:ascii="Arial" w:hAnsi="Arial" w:cs="Arial"/>
                <w:sz w:val="18"/>
                <w:szCs w:val="16"/>
                <w:lang w:eastAsia="nl-NL"/>
              </w:rPr>
              <w:t xml:space="preserve"> </w:t>
            </w:r>
            <w:hyperlink w:anchor="_ENREF_34" w:tooltip="Fernandez-Martos, 2015 #27202" w:history="1"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GZXJuYW5kZXotTWFydG9zPC9BdXRob3I+PFllYXI+MjAx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GZXJuYW5kZXotTWFydG9zPC9BdXRob3I+PFllYXI+MjAx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6"/>
                  <w:vertAlign w:val="superscript"/>
                  <w:lang w:eastAsia="nl-NL"/>
                </w:rPr>
                <w:t>34</w:t>
              </w:r>
              <w:r w:rsidRPr="00C45A42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</w:hyperlink>
          </w:p>
          <w:p w:rsidR="00840B86" w:rsidRPr="007B6014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5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CAPOX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2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9 (94.2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 (5.8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 (9.6)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2 (23.1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≤6 cm)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 xml:space="preserve">Ind.: CAPOX 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RT: CAPOX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9 (87.5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 (13.5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 (0)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8 (32.1)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(≤6 cm)</w:t>
            </w: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D419CA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eastAsia="nl-NL"/>
              </w:rPr>
            </w:pPr>
            <w:r w:rsidRPr="00813FCF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Marechal</w:t>
            </w:r>
            <w:r w:rsidRPr="00813FCF">
              <w:rPr>
                <w:rFonts w:ascii="Arial" w:hAnsi="Arial" w:cs="Arial"/>
                <w:sz w:val="17"/>
                <w:szCs w:val="17"/>
                <w:lang w:eastAsia="nl-NL"/>
              </w:rPr>
              <w:t xml:space="preserve"> </w:t>
            </w:r>
            <w:hyperlink w:anchor="_ENREF_35" w:tooltip="Marechal, 2012 #27767" w:history="1">
              <w:r w:rsidRPr="00DC5561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NYXJlY2hhbDwvQXV0aG9yPjxZZWFyPjIwMTI8L1llYXI+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NYXJlY2hhbDwvQXV0aG9yPjxZZWFyPjIwMTI8L1llYXI+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  <w:r w:rsidRPr="00DC5561"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 w:rsidRPr="00DC5561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6"/>
                  <w:vertAlign w:val="superscript"/>
                  <w:lang w:eastAsia="nl-NL"/>
                </w:rPr>
                <w:t>35</w:t>
              </w:r>
              <w:r w:rsidRPr="00DC5561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</w:hyperlink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2012</w:t>
            </w:r>
          </w:p>
        </w:tc>
        <w:tc>
          <w:tcPr>
            <w:tcW w:w="1878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5FU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9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 (10.3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3 (79.3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 (10.3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 (13.8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 (86.2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9 (31.0)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3 (44.8)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Ind.: mFOLFOX6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RT: 5FU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8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3.6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5 (89.3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 (7.1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 (7.1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6 (92.9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3 (46.4)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1 (39.3)</w:t>
            </w: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2B306B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13FCF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Rouanet</w:t>
            </w:r>
            <w:r w:rsidRPr="001C204C">
              <w:rPr>
                <w:rFonts w:ascii="Arial" w:hAnsi="Arial" w:cs="Arial"/>
                <w:sz w:val="18"/>
                <w:szCs w:val="16"/>
                <w:lang w:eastAsia="nl-NL"/>
              </w:rPr>
              <w:t xml:space="preserve"> </w:t>
            </w:r>
            <w:hyperlink w:anchor="_ENREF_37" w:tooltip="Rouanet, 2017 #26899" w:history="1">
              <w:r w:rsidRPr="001C204C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Sb3VhbmV0PC9BdXRob3I+PFllYXI+MjAxNzwvWWVhcj48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=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begin">
                  <w:fldData xml:space="preserve">PEVuZE5vdGU+PENpdGU+PEF1dGhvcj5Sb3VhbmV0PC9BdXRob3I+PFllYXI+MjAxNzwvWWVhcj48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=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  <w:r w:rsidRPr="001C204C">
                <w:rPr>
                  <w:rFonts w:ascii="Arial" w:hAnsi="Arial" w:cs="Arial"/>
                  <w:sz w:val="18"/>
                  <w:szCs w:val="16"/>
                  <w:lang w:eastAsia="nl-NL"/>
                </w:rPr>
              </w:r>
              <w:r w:rsidRPr="001C204C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6"/>
                  <w:vertAlign w:val="superscript"/>
                  <w:lang w:eastAsia="nl-NL"/>
                </w:rPr>
                <w:t>37</w:t>
              </w:r>
              <w:r w:rsidRPr="001C204C">
                <w:rPr>
                  <w:rFonts w:ascii="Arial" w:hAnsi="Arial" w:cs="Arial"/>
                  <w:sz w:val="18"/>
                  <w:szCs w:val="16"/>
                  <w:lang w:eastAsia="nl-NL"/>
                </w:rPr>
                <w:fldChar w:fldCharType="end"/>
              </w:r>
            </w:hyperlink>
          </w:p>
          <w:p w:rsidR="00840B86" w:rsidRPr="002B306B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2017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FOLFIRINOX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1 (100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 (18.2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9 (81.8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8 (72.7)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 xml:space="preserve">Ind.: FOLFIRINOX 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RT: CAP</w:t>
            </w:r>
          </w:p>
        </w:tc>
        <w:tc>
          <w:tcPr>
            <w:tcW w:w="105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9</w:t>
            </w:r>
          </w:p>
        </w:tc>
        <w:tc>
          <w:tcPr>
            <w:tcW w:w="1205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9 (100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 (21.0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4 (73.7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8 (94.7)</w:t>
            </w:r>
          </w:p>
        </w:tc>
        <w:tc>
          <w:tcPr>
            <w:tcW w:w="1348" w:type="dxa"/>
            <w:tcBorders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 xml:space="preserve">Ind. FOLFIRINOX 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RT: CAP</w:t>
            </w:r>
          </w:p>
        </w:tc>
        <w:tc>
          <w:tcPr>
            <w:tcW w:w="105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2</w:t>
            </w:r>
          </w:p>
        </w:tc>
        <w:tc>
          <w:tcPr>
            <w:tcW w:w="1205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0 (76.9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2 (23.1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 (3.8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0 (96.2)</w:t>
            </w:r>
          </w:p>
        </w:tc>
        <w:tc>
          <w:tcPr>
            <w:tcW w:w="1206" w:type="dxa"/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7 (90.4)</w:t>
            </w:r>
          </w:p>
        </w:tc>
        <w:tc>
          <w:tcPr>
            <w:tcW w:w="1348" w:type="dxa"/>
            <w:tcBorders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 xml:space="preserve">Ind. </w:t>
            </w: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FOLFIRINOX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CRT: CAP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1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8 (74.5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3 (25.5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 (2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9 (98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6 (90.2)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7B6014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13FCF"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  <w:t>Fokas</w:t>
            </w:r>
            <w:r w:rsidRPr="001C204C">
              <w:rPr>
                <w:rFonts w:ascii="Arial" w:hAnsi="Arial" w:cs="Arial"/>
                <w:sz w:val="18"/>
                <w:szCs w:val="16"/>
                <w:lang w:val="nl-NL" w:eastAsia="nl-NL"/>
              </w:rPr>
              <w:t xml:space="preserve"> </w:t>
            </w:r>
            <w:hyperlink w:anchor="_ENREF_38" w:tooltip="Fokas, 2019 #27595" w:history="1">
              <w:r w:rsidRPr="001C204C"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fldChar w:fldCharType="begin">
                  <w:fldData xml:space="preserve">PEVuZE5vdGU+PENpdGU+PEF1dGhvcj5Gb2thczwvQXV0aG9yPjxZZWFyPjIwMTk8L1llYXI+PFJl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fldChar w:fldCharType="begin">
                  <w:fldData xml:space="preserve">PEVuZE5vdGU+PENpdGU+PEF1dGhvcj5Gb2thczwvQXV0aG9yPjxZZWFyPjIwMTk8L1llYXI+PFJl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</w:fldData>
                </w:fldChar>
              </w:r>
              <w:r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6"/>
                  <w:lang w:val="nl-NL" w:eastAsia="nl-NL"/>
                </w:rPr>
              </w:r>
              <w:r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fldChar w:fldCharType="end"/>
              </w:r>
              <w:r w:rsidRPr="001C204C">
                <w:rPr>
                  <w:rFonts w:ascii="Arial" w:hAnsi="Arial" w:cs="Arial"/>
                  <w:sz w:val="18"/>
                  <w:szCs w:val="16"/>
                  <w:lang w:val="nl-NL" w:eastAsia="nl-NL"/>
                </w:rPr>
              </w:r>
              <w:r w:rsidRPr="001C204C"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fldChar w:fldCharType="separate"/>
              </w:r>
              <w:r w:rsidRPr="001B70F0">
                <w:rPr>
                  <w:rFonts w:ascii="Arial" w:hAnsi="Arial" w:cs="Arial"/>
                  <w:noProof/>
                  <w:sz w:val="18"/>
                  <w:szCs w:val="16"/>
                  <w:vertAlign w:val="superscript"/>
                  <w:lang w:val="nl-NL" w:eastAsia="nl-NL"/>
                </w:rPr>
                <w:t>38</w:t>
              </w:r>
              <w:r w:rsidRPr="001C204C">
                <w:rPr>
                  <w:rFonts w:ascii="Arial" w:hAnsi="Arial" w:cs="Arial"/>
                  <w:sz w:val="18"/>
                  <w:szCs w:val="16"/>
                  <w:lang w:val="nl-NL" w:eastAsia="nl-NL"/>
                </w:rPr>
                <w:fldChar w:fldCharType="end"/>
              </w:r>
            </w:hyperlink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2019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1E6AF7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de-DE" w:eastAsia="nl-NL"/>
              </w:rPr>
            </w:pPr>
            <w:r w:rsidRPr="001E6AF7">
              <w:rPr>
                <w:rFonts w:ascii="Arial" w:hAnsi="Arial" w:cs="Arial"/>
                <w:sz w:val="17"/>
                <w:szCs w:val="17"/>
                <w:lang w:val="de-DE" w:eastAsia="nl-NL"/>
              </w:rPr>
              <w:t xml:space="preserve">Ind.: 5FU-OX </w:t>
            </w:r>
          </w:p>
          <w:p w:rsidR="00840B86" w:rsidRPr="001E6AF7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de-DE" w:eastAsia="nl-NL"/>
              </w:rPr>
            </w:pPr>
            <w:r w:rsidRPr="001E6AF7">
              <w:rPr>
                <w:rFonts w:ascii="Arial" w:hAnsi="Arial" w:cs="Arial"/>
                <w:sz w:val="17"/>
                <w:szCs w:val="17"/>
                <w:lang w:val="de-DE" w:eastAsia="nl-NL"/>
              </w:rPr>
              <w:t>CRT: 5FU-OX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6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6 (3.8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132 (84.6)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8 (11.5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 (10.2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34 (85.9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48 (30.8)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4 (41.0)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fr-FR" w:eastAsia="nl-NL"/>
              </w:rPr>
            </w:pPr>
            <w:r w:rsidRPr="007127B0">
              <w:rPr>
                <w:rFonts w:ascii="Arial" w:hAnsi="Arial" w:cs="Arial"/>
                <w:sz w:val="17"/>
                <w:szCs w:val="17"/>
                <w:lang w:val="fr-FR" w:eastAsia="nl-NL"/>
              </w:rPr>
              <w:t xml:space="preserve">CRT: 5FU-OX </w:t>
            </w:r>
          </w:p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fr-FR" w:eastAsia="nl-NL"/>
              </w:rPr>
            </w:pPr>
            <w:r w:rsidRPr="007127B0">
              <w:rPr>
                <w:rFonts w:ascii="Arial" w:hAnsi="Arial" w:cs="Arial"/>
                <w:sz w:val="17"/>
                <w:szCs w:val="17"/>
                <w:lang w:val="fr-FR" w:eastAsia="nl-NL"/>
              </w:rPr>
              <w:t>Cons.: 5FU-OX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4 (2.7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118 (78.7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27 (18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4 (9.3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35 (90.0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3 (22.0)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2 (41.3)</w:t>
            </w:r>
          </w:p>
        </w:tc>
      </w:tr>
      <w:tr w:rsidR="00840B86" w:rsidRPr="00972205" w:rsidTr="00E8019A">
        <w:tc>
          <w:tcPr>
            <w:tcW w:w="1343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</w:rPr>
              <w:t>SCRT-delay</w:t>
            </w:r>
          </w:p>
        </w:tc>
      </w:tr>
      <w:tr w:rsidR="00840B86" w:rsidRPr="00972205" w:rsidTr="00E8019A">
        <w:tc>
          <w:tcPr>
            <w:tcW w:w="1198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Latkauskas</w:t>
            </w:r>
            <w:r>
              <w:rPr>
                <w:rFonts w:ascii="Arial" w:hAnsi="Arial" w:cs="Arial"/>
                <w:b/>
                <w:sz w:val="17"/>
                <w:szCs w:val="17"/>
                <w:lang w:eastAsia="nl-NL"/>
              </w:rPr>
              <w:t xml:space="preserve"> </w:t>
            </w:r>
            <w:hyperlink w:anchor="_ENREF_24" w:tooltip="Latkauskas, 2016 #27238" w:history="1">
              <w:r w:rsidRPr="00A14AA2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MYXRrYXVza2FzPC9BdXRob3I+PFllYXI+MjAxNjwvWWVh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begin">
                  <w:fldData xml:space="preserve">PEVuZE5vdGU+PENpdGU+PEF1dGhvcj5MYXRrYXVza2FzPC9BdXRob3I+PFllYXI+MjAxNjwvWWVh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</w:fldData>
                </w:fldCha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  <w:r w:rsidRPr="00A14AA2">
                <w:rPr>
                  <w:rFonts w:ascii="Arial" w:hAnsi="Arial" w:cs="Arial"/>
                  <w:sz w:val="18"/>
                  <w:szCs w:val="17"/>
                  <w:lang w:eastAsia="nl-NL"/>
                </w:rPr>
              </w:r>
              <w:r w:rsidRPr="00A14AA2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separate"/>
              </w:r>
              <w:r w:rsidRPr="006A306C">
                <w:rPr>
                  <w:rFonts w:ascii="Arial" w:hAnsi="Arial" w:cs="Arial"/>
                  <w:noProof/>
                  <w:sz w:val="18"/>
                  <w:szCs w:val="17"/>
                  <w:vertAlign w:val="superscript"/>
                  <w:lang w:eastAsia="nl-NL"/>
                </w:rPr>
                <w:t>24</w:t>
              </w:r>
              <w:r w:rsidRPr="00A14AA2">
                <w:rPr>
                  <w:rFonts w:ascii="Arial" w:hAnsi="Arial" w:cs="Arial"/>
                  <w:sz w:val="18"/>
                  <w:szCs w:val="17"/>
                  <w:lang w:eastAsia="nl-NL"/>
                </w:rPr>
                <w:fldChar w:fldCharType="end"/>
              </w:r>
            </w:hyperlink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b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2016</w:t>
            </w:r>
          </w:p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eastAsia="nl-NL"/>
              </w:rPr>
              <w:t>SCRTds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68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i/>
                <w:sz w:val="17"/>
                <w:szCs w:val="17"/>
              </w:rPr>
            </w:pPr>
            <w:r w:rsidRPr="00972205">
              <w:rPr>
                <w:rFonts w:ascii="Arial" w:hAnsi="Arial" w:cs="Arial"/>
                <w:i/>
                <w:sz w:val="17"/>
                <w:szCs w:val="17"/>
              </w:rPr>
              <w:t>NS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6 (23.5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2 (76.5)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R</w:t>
            </w:r>
          </w:p>
        </w:tc>
        <w:tc>
          <w:tcPr>
            <w:tcW w:w="1348" w:type="dxa"/>
            <w:tcBorders>
              <w:top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4 (50.0)</w:t>
            </w:r>
          </w:p>
        </w:tc>
      </w:tr>
      <w:tr w:rsidR="00840B86" w:rsidRPr="00972205" w:rsidTr="00E8019A">
        <w:tc>
          <w:tcPr>
            <w:tcW w:w="1198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b/>
                <w:sz w:val="17"/>
                <w:szCs w:val="17"/>
                <w:u w:val="single"/>
                <w:lang w:val="nl-NL" w:eastAsia="nl-NL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</w:p>
        </w:tc>
        <w:tc>
          <w:tcPr>
            <w:tcW w:w="1878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  <w:lang w:val="nl-NL" w:eastAsia="nl-NL"/>
              </w:rPr>
            </w:pPr>
            <w:r w:rsidRPr="00972205">
              <w:rPr>
                <w:rFonts w:ascii="Arial" w:hAnsi="Arial" w:cs="Arial"/>
                <w:sz w:val="17"/>
                <w:szCs w:val="17"/>
                <w:lang w:val="nl-NL" w:eastAsia="nl-NL"/>
              </w:rPr>
              <w:t>5FU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72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15 (20.8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57 (79.2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348" w:type="dxa"/>
            <w:tcBorders>
              <w:bottom w:val="single" w:sz="12" w:space="0" w:color="auto"/>
              <w:right w:val="single" w:sz="12" w:space="0" w:color="auto"/>
            </w:tcBorders>
          </w:tcPr>
          <w:p w:rsidR="00840B86" w:rsidRPr="00972205" w:rsidRDefault="00840B86" w:rsidP="00E8019A">
            <w:pPr>
              <w:pStyle w:val="Geenafstand"/>
              <w:rPr>
                <w:rFonts w:ascii="Arial" w:hAnsi="Arial" w:cs="Arial"/>
                <w:sz w:val="17"/>
                <w:szCs w:val="17"/>
              </w:rPr>
            </w:pPr>
            <w:r w:rsidRPr="00972205">
              <w:rPr>
                <w:rFonts w:ascii="Arial" w:hAnsi="Arial" w:cs="Arial"/>
                <w:sz w:val="17"/>
                <w:szCs w:val="17"/>
              </w:rPr>
              <w:t>30 (41.7)</w:t>
            </w:r>
          </w:p>
        </w:tc>
      </w:tr>
    </w:tbl>
    <w:p w:rsidR="00840B86" w:rsidRPr="008B5918" w:rsidRDefault="00840B86" w:rsidP="00840B86">
      <w:pPr>
        <w:pStyle w:val="Geenafstand"/>
        <w:spacing w:line="360" w:lineRule="auto"/>
        <w:rPr>
          <w:rFonts w:ascii="Arial" w:hAnsi="Arial" w:cs="Arial"/>
          <w:i/>
          <w:sz w:val="18"/>
          <w:szCs w:val="16"/>
        </w:rPr>
      </w:pPr>
      <w:r w:rsidRPr="008B5918">
        <w:rPr>
          <w:rFonts w:ascii="Arial" w:hAnsi="Arial" w:cs="Arial"/>
          <w:i/>
          <w:sz w:val="18"/>
          <w:szCs w:val="16"/>
        </w:rPr>
        <w:t xml:space="preserve">Abbreviations: 5FU = 5-Fluorouracil, BEV = </w:t>
      </w:r>
      <w:r>
        <w:rPr>
          <w:rFonts w:ascii="Arial" w:hAnsi="Arial" w:cs="Arial"/>
          <w:i/>
          <w:sz w:val="18"/>
          <w:szCs w:val="16"/>
        </w:rPr>
        <w:t>Bevacizumab</w:t>
      </w:r>
      <w:r w:rsidRPr="008B5918">
        <w:rPr>
          <w:rFonts w:ascii="Arial" w:hAnsi="Arial" w:cs="Arial"/>
          <w:i/>
          <w:sz w:val="18"/>
          <w:szCs w:val="16"/>
        </w:rPr>
        <w:t xml:space="preserve">, C = Cetuximab, CAP = </w:t>
      </w:r>
      <w:r>
        <w:rPr>
          <w:rFonts w:ascii="Arial" w:hAnsi="Arial" w:cs="Arial"/>
          <w:i/>
          <w:sz w:val="18"/>
          <w:szCs w:val="16"/>
        </w:rPr>
        <w:t>Capecitabine</w:t>
      </w:r>
      <w:r w:rsidRPr="008B5918">
        <w:rPr>
          <w:rFonts w:ascii="Arial" w:hAnsi="Arial" w:cs="Arial"/>
          <w:i/>
          <w:sz w:val="18"/>
          <w:szCs w:val="16"/>
        </w:rPr>
        <w:t xml:space="preserve">, CAPOX = </w:t>
      </w:r>
      <w:r>
        <w:rPr>
          <w:rFonts w:ascii="Arial" w:hAnsi="Arial" w:cs="Arial"/>
          <w:i/>
          <w:sz w:val="18"/>
          <w:szCs w:val="16"/>
        </w:rPr>
        <w:t>Capecitabine</w:t>
      </w:r>
      <w:r w:rsidRPr="008B5918">
        <w:rPr>
          <w:rFonts w:ascii="Arial" w:hAnsi="Arial" w:cs="Arial"/>
          <w:i/>
          <w:sz w:val="18"/>
          <w:szCs w:val="16"/>
        </w:rPr>
        <w:t xml:space="preserve"> + </w:t>
      </w:r>
      <w:r>
        <w:rPr>
          <w:rFonts w:ascii="Arial" w:hAnsi="Arial" w:cs="Arial"/>
          <w:i/>
          <w:sz w:val="18"/>
          <w:szCs w:val="16"/>
        </w:rPr>
        <w:t>Oxaliplatin</w:t>
      </w:r>
      <w:r w:rsidRPr="008B5918">
        <w:rPr>
          <w:rFonts w:ascii="Arial" w:hAnsi="Arial" w:cs="Arial"/>
          <w:i/>
          <w:sz w:val="18"/>
          <w:szCs w:val="16"/>
        </w:rPr>
        <w:t xml:space="preserve">, cN = clinical nodal stage, Cons. = consolidation chemotherapy, CRT= chemoradiotherapy, cT = clinical tumor stage, Ind.= Induction chemotherapy, MRF = mesorectal fascia, </w:t>
      </w:r>
      <w:r>
        <w:rPr>
          <w:rFonts w:ascii="Arial" w:hAnsi="Arial" w:cs="Arial"/>
          <w:i/>
          <w:sz w:val="18"/>
          <w:szCs w:val="16"/>
        </w:rPr>
        <w:t>NR</w:t>
      </w:r>
      <w:r w:rsidRPr="008B5918">
        <w:rPr>
          <w:rFonts w:ascii="Arial" w:hAnsi="Arial" w:cs="Arial"/>
          <w:i/>
          <w:sz w:val="18"/>
          <w:szCs w:val="16"/>
        </w:rPr>
        <w:t xml:space="preserve"> = not </w:t>
      </w:r>
      <w:r>
        <w:rPr>
          <w:rFonts w:ascii="Arial" w:hAnsi="Arial" w:cs="Arial"/>
          <w:i/>
          <w:sz w:val="18"/>
          <w:szCs w:val="16"/>
        </w:rPr>
        <w:t>reported</w:t>
      </w:r>
      <w:r w:rsidRPr="008B5918">
        <w:rPr>
          <w:rFonts w:ascii="Arial" w:hAnsi="Arial" w:cs="Arial"/>
          <w:i/>
          <w:sz w:val="18"/>
          <w:szCs w:val="16"/>
        </w:rPr>
        <w:t xml:space="preserve">, OX = </w:t>
      </w:r>
      <w:r>
        <w:rPr>
          <w:rFonts w:ascii="Arial" w:hAnsi="Arial" w:cs="Arial"/>
          <w:i/>
          <w:sz w:val="18"/>
          <w:szCs w:val="16"/>
        </w:rPr>
        <w:t>Oxaliplatin</w:t>
      </w:r>
      <w:r w:rsidRPr="008B5918">
        <w:rPr>
          <w:rFonts w:ascii="Arial" w:hAnsi="Arial" w:cs="Arial"/>
          <w:i/>
          <w:sz w:val="18"/>
          <w:szCs w:val="16"/>
        </w:rPr>
        <w:t>, S1 = tegafur/gimeracil/oteracil, SCRT = short-course radiotherapy</w:t>
      </w:r>
    </w:p>
    <w:p w:rsidR="00840B86" w:rsidRDefault="00840B86" w:rsidP="00840B86"/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</w:rPr>
      </w:pPr>
    </w:p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</w:rPr>
      </w:pPr>
    </w:p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</w:rPr>
      </w:pPr>
    </w:p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</w:rPr>
      </w:pPr>
    </w:p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</w:rPr>
      </w:pPr>
    </w:p>
    <w:p w:rsidR="00840B8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b/>
        </w:rPr>
      </w:pPr>
    </w:p>
    <w:p w:rsidR="00840B86" w:rsidRPr="00683E76" w:rsidRDefault="00840B86" w:rsidP="00840B86">
      <w:pPr>
        <w:pStyle w:val="Geenafstand"/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683E76">
        <w:rPr>
          <w:rFonts w:ascii="Arial" w:hAnsi="Arial" w:cs="Arial"/>
          <w:b/>
          <w:color w:val="000000"/>
          <w:kern w:val="28"/>
          <w:sz w:val="21"/>
          <w:szCs w:val="21"/>
        </w:rPr>
        <w:lastRenderedPageBreak/>
        <w:t>Supplementary</w:t>
      </w:r>
      <w:r>
        <w:rPr>
          <w:rFonts w:ascii="Arial" w:hAnsi="Arial" w:cs="Arial"/>
          <w:b/>
          <w:color w:val="000000"/>
          <w:kern w:val="28"/>
          <w:sz w:val="21"/>
          <w:szCs w:val="21"/>
        </w:rPr>
        <w:t xml:space="preserve"> </w:t>
      </w:r>
      <w:r w:rsidRPr="00683E76">
        <w:rPr>
          <w:rFonts w:ascii="Arial" w:hAnsi="Arial" w:cs="Arial"/>
          <w:b/>
          <w:color w:val="000000"/>
          <w:kern w:val="28"/>
          <w:sz w:val="21"/>
          <w:szCs w:val="21"/>
        </w:rPr>
        <w:t>Table 4.</w:t>
      </w:r>
      <w:r w:rsidRPr="00683E76">
        <w:rPr>
          <w:rFonts w:ascii="Arial" w:hAnsi="Arial" w:cs="Arial"/>
          <w:color w:val="000000"/>
          <w:kern w:val="28"/>
          <w:sz w:val="21"/>
          <w:szCs w:val="21"/>
        </w:rPr>
        <w:t xml:space="preserve"> </w:t>
      </w:r>
      <w:r w:rsidRPr="00683E76">
        <w:rPr>
          <w:rFonts w:ascii="Arial" w:hAnsi="Arial" w:cs="Arial"/>
          <w:sz w:val="21"/>
          <w:szCs w:val="21"/>
        </w:rPr>
        <w:t>Overview of administered therapies and dose.</w:t>
      </w:r>
    </w:p>
    <w:p w:rsidR="00840B86" w:rsidRPr="00525A09" w:rsidRDefault="00840B86" w:rsidP="00840B86">
      <w:pPr>
        <w:pStyle w:val="Normaalweb"/>
        <w:spacing w:before="0" w:beforeAutospacing="0" w:after="0" w:afterAutospacing="0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raster"/>
        <w:tblW w:w="12441" w:type="dxa"/>
        <w:tblLayout w:type="fixed"/>
        <w:tblLook w:val="04A0" w:firstRow="1" w:lastRow="0" w:firstColumn="1" w:lastColumn="0" w:noHBand="0" w:noVBand="1"/>
      </w:tblPr>
      <w:tblGrid>
        <w:gridCol w:w="1242"/>
        <w:gridCol w:w="5103"/>
        <w:gridCol w:w="2552"/>
        <w:gridCol w:w="3544"/>
      </w:tblGrid>
      <w:tr w:rsidR="00840B86" w:rsidRPr="008B6CB0" w:rsidTr="00E8019A">
        <w:tc>
          <w:tcPr>
            <w:tcW w:w="1242" w:type="dxa"/>
            <w:shd w:val="clear" w:color="auto" w:fill="808080" w:themeFill="background1" w:themeFillShade="80"/>
            <w:vAlign w:val="center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8B6CB0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Author</w:t>
            </w:r>
          </w:p>
        </w:tc>
        <w:tc>
          <w:tcPr>
            <w:tcW w:w="5103" w:type="dxa"/>
            <w:shd w:val="clear" w:color="auto" w:fill="808080" w:themeFill="background1" w:themeFillShade="80"/>
            <w:vAlign w:val="center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8B6CB0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Neoadjuvant chemotherapy</w:t>
            </w:r>
          </w:p>
        </w:tc>
        <w:tc>
          <w:tcPr>
            <w:tcW w:w="2552" w:type="dxa"/>
            <w:shd w:val="clear" w:color="auto" w:fill="808080" w:themeFill="background1" w:themeFillShade="80"/>
            <w:vAlign w:val="center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8B6CB0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Neoadjuvant radiotherapy total dose</w:t>
            </w:r>
            <w:r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 xml:space="preserve"> </w:t>
            </w:r>
            <w:r w:rsidRPr="008B6CB0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(Gy) + boost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8B6CB0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(number of fractions * fraction dose)</w:t>
            </w:r>
          </w:p>
        </w:tc>
        <w:tc>
          <w:tcPr>
            <w:tcW w:w="3544" w:type="dxa"/>
            <w:shd w:val="clear" w:color="auto" w:fill="808080" w:themeFill="background1" w:themeFillShade="80"/>
            <w:vAlign w:val="center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8B6CB0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Adjuvant treatment</w:t>
            </w:r>
          </w:p>
        </w:tc>
      </w:tr>
      <w:tr w:rsidR="00840B86" w:rsidRPr="008B6CB0" w:rsidTr="00E8019A">
        <w:tc>
          <w:tcPr>
            <w:tcW w:w="1242" w:type="dxa"/>
            <w:vMerge w:val="restart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Deng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  <w:shd w:val="clear" w:color="auto" w:fill="auto"/>
          </w:tcPr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 cycles Lv 400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400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and 5FU 2.4 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in 48h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46-50.4 Gy (23-28 * 1.8-2) </w:t>
            </w:r>
          </w:p>
        </w:tc>
        <w:tc>
          <w:tcPr>
            <w:tcW w:w="3544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-Lv x 7 cycles</w:t>
            </w:r>
          </w:p>
        </w:tc>
      </w:tr>
      <w:tr w:rsidR="00840B86" w:rsidRPr="008B6CB0" w:rsidTr="00E8019A"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 cycles mFOLFOX6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Lv 400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, 5FU 400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, 5FU 2.4 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in 48h and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5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on day 1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6-50.4 Gy (23-28 * 1.8-2)</w:t>
            </w:r>
          </w:p>
        </w:tc>
        <w:tc>
          <w:tcPr>
            <w:tcW w:w="3544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mFOLFOX6 × 7 cycles</w:t>
            </w:r>
          </w:p>
        </w:tc>
      </w:tr>
      <w:tr w:rsidR="00840B86" w:rsidRPr="008B6CB0" w:rsidTr="00E8019A"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4-6 cycles mFOLFOX6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Before or after surgery at physician discretion</w:t>
            </w:r>
          </w:p>
        </w:tc>
        <w:tc>
          <w:tcPr>
            <w:tcW w:w="3544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mFOLFOX6 x 6–8 cycles</w:t>
            </w:r>
          </w:p>
        </w:tc>
      </w:tr>
      <w:tr w:rsidR="00840B86" w:rsidRPr="008B6CB0" w:rsidTr="00E8019A">
        <w:trPr>
          <w:trHeight w:val="234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 xml:space="preserve">Gerard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.i.d. 5 days/week during radiotherap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5 Gy (25 * 1.8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decision left to institution</w:t>
            </w:r>
          </w:p>
        </w:tc>
      </w:tr>
      <w:tr w:rsidR="00840B86" w:rsidRPr="008B6CB0" w:rsidTr="00E8019A">
        <w:trPr>
          <w:trHeight w:val="444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.i.d. 5 days/week during radiotherapy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5 injections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0 mg/m2 once weekl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0 Gy (25 * 2)</w:t>
            </w: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76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Jiao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2 b.i.d., day 1−14 and day 22−25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0 Gy (25 * 2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FOLFOX x 6−8 cycles</w:t>
            </w:r>
          </w:p>
        </w:tc>
      </w:tr>
      <w:tr w:rsidR="00840B86" w:rsidRPr="008B6CB0" w:rsidTr="00E8019A">
        <w:trPr>
          <w:trHeight w:val="175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2 b.i.d., day 1−14 and day 22−25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60 mg/m2, i.v. over 2 h, on day 1, 8, 22 and 29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76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Jung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2 cycles 5FU 400 mg/m2/day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Lv 20 mg/m2/day for 3 days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552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5-50.4 Gy + 4.5-9.0 Gy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(25-28 * 1.8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-LV x 4 cycles</w:t>
            </w:r>
          </w:p>
        </w:tc>
      </w:tr>
      <w:tr w:rsidR="00840B86" w:rsidRPr="008B6CB0" w:rsidTr="00E8019A">
        <w:trPr>
          <w:trHeight w:val="175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Irinotecan 40 mg/m2 on days 1, 8,15, 22, and 29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S-1 70 mg/m2 concurrently with radiotherapy</w:t>
            </w:r>
          </w:p>
        </w:tc>
        <w:tc>
          <w:tcPr>
            <w:tcW w:w="2552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568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 xml:space="preserve">Mohiuddin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225 mg/m2 per day, 7 days per week</w:t>
            </w:r>
          </w:p>
        </w:tc>
        <w:tc>
          <w:tcPr>
            <w:tcW w:w="2552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5.6 Gy + 9.6 Gy for cT3 / 14.4 Gy for cT4)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(19 * 1.2 b.i.d.) 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recommended for patients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with pathological residual disease</w:t>
            </w: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5FU 225 mg/m2 per day, 5 days per week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rinotecan 50 mg/m2 once weekly</w:t>
            </w:r>
          </w:p>
        </w:tc>
        <w:tc>
          <w:tcPr>
            <w:tcW w:w="2552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83"/>
        </w:trPr>
        <w:tc>
          <w:tcPr>
            <w:tcW w:w="1242" w:type="dxa"/>
            <w:vMerge w:val="restart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 xml:space="preserve">O'Connell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val="nl-NL" w:eastAsia="nl-NL"/>
              </w:rPr>
              <w:t>5FU 225 mg/m2/da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5 Gy + 5.4 Gy for cT3 / 10.8 Gy for cT4 (25 * 1.8)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decision left to institution</w:t>
            </w:r>
          </w:p>
        </w:tc>
      </w:tr>
      <w:tr w:rsidR="00840B86" w:rsidRPr="008B6CB0" w:rsidTr="00E8019A">
        <w:trPr>
          <w:trHeight w:val="181"/>
        </w:trPr>
        <w:tc>
          <w:tcPr>
            <w:tcW w:w="1242" w:type="dxa"/>
            <w:vMerge/>
            <w:shd w:val="clear" w:color="auto" w:fill="FDE9D9" w:themeFill="accent6" w:themeFillTint="33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5FU 225 mg/m2/day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0 mg/m2 once weekl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FDE9D9" w:themeFill="accent6" w:themeFillTint="33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81"/>
        </w:trPr>
        <w:tc>
          <w:tcPr>
            <w:tcW w:w="1242" w:type="dxa"/>
            <w:vMerge/>
            <w:shd w:val="clear" w:color="auto" w:fill="FDE9D9" w:themeFill="accent6" w:themeFillTint="33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2 b.i.d.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FDE9D9" w:themeFill="accent6" w:themeFillTint="33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81"/>
        </w:trPr>
        <w:tc>
          <w:tcPr>
            <w:tcW w:w="1242" w:type="dxa"/>
            <w:vMerge/>
            <w:shd w:val="clear" w:color="auto" w:fill="FDE9D9" w:themeFill="accent6" w:themeFillTint="33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2 b.i.d.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0 mg/m2 once weekly 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  <w:shd w:val="clear" w:color="auto" w:fill="FDE9D9" w:themeFill="accent6" w:themeFillTint="33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351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Rodel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1000 mg/m² on days 1–5 and 29–33 of radiotherap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0.4 Gy (28 * 1.8)</w:t>
            </w:r>
          </w:p>
        </w:tc>
        <w:tc>
          <w:tcPr>
            <w:tcW w:w="3544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6CB0">
              <w:rPr>
                <w:rFonts w:ascii="Arial" w:hAnsi="Arial" w:cs="Arial"/>
                <w:sz w:val="16"/>
                <w:szCs w:val="16"/>
              </w:rPr>
              <w:t>x 4 cycles</w:t>
            </w:r>
          </w:p>
        </w:tc>
      </w:tr>
      <w:tr w:rsidR="00840B86" w:rsidRPr="008B6CB0" w:rsidTr="00E8019A">
        <w:trPr>
          <w:trHeight w:val="350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5FU 1000 mg/m² on days 1–5 and 29–33 &amp; 5FU 250 mg/m² on days 1–14 and 22–35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0mg/m² on days 1, 8, 22, and 29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-OX x 8 cycles</w:t>
            </w: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Valentini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Cisplatin 60 mg/m2 on day 1 and 29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1,000 mg/m2 on days 1–4and 29–32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0.4 Gy (25 * 1.8 + 5.4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recommended for ypN+ patients, regimen depended on physician preference</w:t>
            </w: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Raltitrexed 3 mg/m2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130 mg/m2 on days 1, 19, and 38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76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 xml:space="preserve">Salazar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825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.i.d. 5 days/week during RT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5 Gy (25 * 1.8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administered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at the investigators discretion</w:t>
            </w:r>
          </w:p>
        </w:tc>
      </w:tr>
      <w:tr w:rsidR="00840B86" w:rsidRPr="008B6CB0" w:rsidTr="00E8019A">
        <w:trPr>
          <w:trHeight w:val="175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.i.d.5 days/week during RT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&amp;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Bevacizumab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 mg/kg on day 1, 15 and 29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51C04" w:rsidTr="00E8019A">
        <w:trPr>
          <w:trHeight w:val="145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 xml:space="preserve">Kim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lastRenderedPageBreak/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lastRenderedPageBreak/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.i.d. 5 days/week during RT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50.4 Gy (28 * 1.8) </w:t>
            </w:r>
          </w:p>
        </w:tc>
        <w:tc>
          <w:tcPr>
            <w:tcW w:w="3544" w:type="dxa"/>
            <w:vMerge w:val="restart"/>
          </w:tcPr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t>ypStage 0-1: CAP x 6 cycles</w:t>
            </w:r>
          </w:p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lastRenderedPageBreak/>
              <w:t xml:space="preserve">ypStage II-III: </w:t>
            </w:r>
          </w:p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t>CAP+OX x 6 cycles</w:t>
            </w:r>
          </w:p>
        </w:tc>
      </w:tr>
      <w:tr w:rsidR="00840B86" w:rsidRPr="008B6CB0" w:rsidTr="00E8019A">
        <w:trPr>
          <w:trHeight w:val="350"/>
        </w:trPr>
        <w:tc>
          <w:tcPr>
            <w:tcW w:w="1242" w:type="dxa"/>
            <w:vMerge/>
          </w:tcPr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fr-FR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</w:t>
            </w:r>
            <w:r w:rsidRPr="008B6CB0">
              <w:rPr>
                <w:rFonts w:ascii="Arial" w:hAnsi="Arial" w:cs="Arial"/>
                <w:sz w:val="16"/>
                <w:szCs w:val="16"/>
                <w:vertAlign w:val="superscript"/>
                <w:lang w:eastAsia="nl-NL"/>
              </w:rPr>
              <w:t>2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.i.d. 5 days/week during RT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fr-FR" w:eastAsia="nl-NL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 w:eastAsia="nl-NL"/>
              </w:rPr>
              <w:t>Consolidation:</w:t>
            </w:r>
          </w:p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fr-FR" w:eastAsia="nl-NL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 w:eastAsia="nl-NL"/>
              </w:rPr>
              <w:t xml:space="preserve">2 cycles </w:t>
            </w:r>
            <w:r>
              <w:rPr>
                <w:rFonts w:ascii="Arial" w:hAnsi="Arial" w:cs="Arial"/>
                <w:sz w:val="16"/>
                <w:szCs w:val="16"/>
                <w:lang w:val="fr-FR" w:eastAsia="nl-NL"/>
              </w:rPr>
              <w:t>Capecitabine</w:t>
            </w:r>
            <w:r w:rsidRPr="007127B0">
              <w:rPr>
                <w:rFonts w:ascii="Arial" w:hAnsi="Arial" w:cs="Arial"/>
                <w:sz w:val="16"/>
                <w:szCs w:val="16"/>
                <w:lang w:val="fr-FR" w:eastAsia="nl-NL"/>
              </w:rPr>
              <w:t xml:space="preserve"> 850 mg/m2 b.i.d.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Oxaliplatin 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100 mg/m2 on day 1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76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lastRenderedPageBreak/>
              <w:t xml:space="preserve">Moore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225 mg/m2/da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45 Gy + 5.4Gy (25 * 1.8) 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367642" w:rsidTr="00E8019A">
        <w:trPr>
          <w:trHeight w:val="175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5FU 225 mg/m2/day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onsolidation:</w:t>
            </w:r>
          </w:p>
          <w:p w:rsidR="00840B86" w:rsidRPr="007127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fr-FR" w:eastAsia="nl-NL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 w:eastAsia="nl-NL"/>
              </w:rPr>
              <w:t>3 cycles 5FU 450 mg/m2 + Lv 50 mg/m2</w:t>
            </w:r>
          </w:p>
        </w:tc>
        <w:tc>
          <w:tcPr>
            <w:tcW w:w="2552" w:type="dxa"/>
            <w:shd w:val="clear" w:color="auto" w:fill="auto"/>
          </w:tcPr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3544" w:type="dxa"/>
            <w:vMerge/>
          </w:tcPr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840B86" w:rsidRPr="008B6CB0" w:rsidTr="00E8019A">
        <w:trPr>
          <w:trHeight w:val="176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 xml:space="preserve">Borg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Bevacizumab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 mg/kg 2 weeks before CRT + at cycle 1, 3 and 5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&amp; 5FU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225 mg/m2/day 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45 Gy (25 * 1.8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left to the investigators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discretion</w:t>
            </w:r>
          </w:p>
        </w:tc>
      </w:tr>
      <w:tr w:rsidR="00840B86" w:rsidRPr="008B6CB0" w:rsidTr="00E8019A">
        <w:trPr>
          <w:trHeight w:val="175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6 cycles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 xml:space="preserve">Bevacizumab 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5 mg/kg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FOLFOX4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5 mg/m2, Lv 200 mg/m2,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5FU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olus 400 mg/m2, + i.v. 600 mg/m2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RT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Bevacizumab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 mg/kg 2 weeks before CRT and at cycle 1, 3 and 5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225 mg/m2/da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Dewdney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4 cycles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50 mg/m2 b.i.d. for 2 weeks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130mg/m2 on day 1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RT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2 b.i.d.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45Gy + 5.4Gy (25 * 1.8) 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CAP-OX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x 4 cycles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4 cycles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50 mg/m2 b.i.d. for 2 weeks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130mg/m2 on day 1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etuximab 250mg/m2/wk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CRT: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2 b.i.d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etuximab 250 mg/m2 weekl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457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 xml:space="preserve">Fernandez-Martos 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2 b.i.d.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0 mg/m2/day on days 1, 8, 15, 22, and 29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0.4 Gy (28 * 1.8)</w:t>
            </w:r>
          </w:p>
        </w:tc>
        <w:tc>
          <w:tcPr>
            <w:tcW w:w="3544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APOX x 4 cycles</w:t>
            </w:r>
          </w:p>
        </w:tc>
      </w:tr>
      <w:tr w:rsidR="00840B86" w:rsidRPr="008B6CB0" w:rsidTr="00E8019A">
        <w:trPr>
          <w:trHeight w:val="620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Induction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4 cycles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2,000 mg/m2 for 14 days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130 mg/m2 on day 1 of each cycles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RT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25 mg/m2 b.i.d.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50 mg/m2/day on days 1, 8, 15, 22, and 29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0B86" w:rsidRPr="008B6CB0" w:rsidTr="00E8019A">
        <w:trPr>
          <w:trHeight w:val="90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Marechal</w:t>
            </w:r>
          </w:p>
        </w:tc>
        <w:tc>
          <w:tcPr>
            <w:tcW w:w="5103" w:type="dxa"/>
          </w:tcPr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5FU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225 mg/m2/day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ab/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 Gy (25 * 1.8)</w:t>
            </w:r>
          </w:p>
        </w:tc>
        <w:tc>
          <w:tcPr>
            <w:tcW w:w="3544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90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2 cycles mFOLFOX6: 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100 mg/m2 i.v. in 2 h on day 1, 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folinic acid 400 mg/m2 on day 1,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5FU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bolus 400 mg/m2 on day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1 +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5FU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2000 mg/m2 i.v. 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in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46 h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lastRenderedPageBreak/>
              <w:t xml:space="preserve">CRT: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5FU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225 mg/m2/day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90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lastRenderedPageBreak/>
              <w:t>Rouanet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4 cycles FOLFIRINOX</w:t>
            </w:r>
            <w:r>
              <w:rPr>
                <w:rFonts w:ascii="Arial" w:hAnsi="Arial" w:cs="Arial"/>
                <w:sz w:val="16"/>
                <w:szCs w:val="16"/>
                <w:lang w:eastAsia="nl-NL"/>
              </w:rPr>
              <w:t>: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Irinotecan 180 mg/m2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Oxaliplatin 85 mg/m2</w:t>
            </w:r>
          </w:p>
          <w:p w:rsidR="00840B86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Elvorin 200 mg/m2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5FU 400 mg/m2 bolus + 2400 mg/m2 in 46h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left to the investigators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discretion. Advise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ypT0-1N0 no adjuvant treatment.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ypT ≥ 2 or ypN ≥ 1: FOLFOX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x 6 cycles cycles</w:t>
            </w:r>
          </w:p>
        </w:tc>
      </w:tr>
      <w:tr w:rsidR="00840B86" w:rsidRPr="008B6CB0" w:rsidTr="00E8019A">
        <w:trPr>
          <w:trHeight w:val="87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FOLFIRINOX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RT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2 b.i.d.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val="nl-NL" w:eastAsia="nl-NL"/>
              </w:rPr>
              <w:t>50 Gy (25 * 2)</w:t>
            </w:r>
          </w:p>
        </w:tc>
        <w:tc>
          <w:tcPr>
            <w:tcW w:w="3544" w:type="dxa"/>
            <w:vMerge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87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FOLFIRINOX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CRT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2 b.i.d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val="nl-NL" w:eastAsia="nl-NL"/>
              </w:rPr>
              <w:t>50 Gy (25 * 2)</w:t>
            </w:r>
          </w:p>
        </w:tc>
        <w:tc>
          <w:tcPr>
            <w:tcW w:w="3544" w:type="dxa"/>
            <w:vMerge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87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FOLFIRINOX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CRT: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sz w:val="16"/>
                <w:szCs w:val="16"/>
                <w:lang w:eastAsia="nl-NL"/>
              </w:rPr>
              <w:t>Capecitabine</w:t>
            </w: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 xml:space="preserve"> 800 mg/m2 b.i.d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val="nl-NL" w:eastAsia="nl-NL"/>
              </w:rPr>
              <w:t>60 Gy (30 * 2)</w:t>
            </w:r>
          </w:p>
        </w:tc>
        <w:tc>
          <w:tcPr>
            <w:tcW w:w="3544" w:type="dxa"/>
            <w:vMerge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176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  <w:t>Fokas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Induction: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3 cycles </w:t>
            </w:r>
            <w:r>
              <w:rPr>
                <w:rFonts w:ascii="Arial" w:hAnsi="Arial" w:cs="Arial"/>
                <w:sz w:val="16"/>
                <w:szCs w:val="16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</w:rPr>
              <w:t xml:space="preserve"> 100 mg/m2, Lv 400 mg/m2, 5FU 2,400 mg/m2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CRT: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 250 mg/m2 on days 1-14 and 22-35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</w:rPr>
              <w:t xml:space="preserve"> 50 mg/m2 on days 1, 8, 22, and 29 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0.4 Gy (28 * 1.8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Not recommended</w:t>
            </w:r>
          </w:p>
        </w:tc>
      </w:tr>
      <w:tr w:rsidR="00840B86" w:rsidRPr="008B6CB0" w:rsidTr="00E8019A">
        <w:trPr>
          <w:trHeight w:val="175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 xml:space="preserve">CRT: 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6CB0">
              <w:rPr>
                <w:rFonts w:ascii="Arial" w:hAnsi="Arial" w:cs="Arial"/>
                <w:sz w:val="16"/>
                <w:szCs w:val="16"/>
              </w:rPr>
              <w:t>250 mg/m2 on days 1-14 and 22-35</w:t>
            </w:r>
          </w:p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xaliplatin</w:t>
            </w:r>
            <w:r w:rsidRPr="008B6CB0">
              <w:rPr>
                <w:rFonts w:ascii="Arial" w:hAnsi="Arial" w:cs="Arial"/>
                <w:sz w:val="16"/>
                <w:szCs w:val="16"/>
              </w:rPr>
              <w:t xml:space="preserve"> 50 mg/m2 on days 1, 8, 22, and 29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t>Consolidation:</w:t>
            </w:r>
          </w:p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t>3 cycles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Oxaliplatin</w:t>
            </w: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t xml:space="preserve"> 100 mg/m2</w:t>
            </w:r>
          </w:p>
          <w:p w:rsidR="00840B86" w:rsidRPr="007127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127B0">
              <w:rPr>
                <w:rFonts w:ascii="Arial" w:hAnsi="Arial" w:cs="Arial"/>
                <w:sz w:val="16"/>
                <w:szCs w:val="16"/>
                <w:lang w:val="fr-FR"/>
              </w:rPr>
              <w:t>Lv 400 mg/m2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 2,400 mg/m2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 w:val="restart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Latkauskas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b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103" w:type="dxa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eastAsia="nl-NL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None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eastAsia="nl-NL"/>
              </w:rPr>
              <w:t>25 Gy (5 * 5)</w:t>
            </w:r>
          </w:p>
        </w:tc>
        <w:tc>
          <w:tcPr>
            <w:tcW w:w="3544" w:type="dxa"/>
            <w:vMerge w:val="restart"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5FU-LV</w:t>
            </w:r>
          </w:p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</w:rPr>
              <w:t>x 4 cycles</w:t>
            </w:r>
          </w:p>
        </w:tc>
      </w:tr>
      <w:tr w:rsidR="00840B86" w:rsidRPr="008B6CB0" w:rsidTr="00E8019A">
        <w:trPr>
          <w:trHeight w:val="263"/>
        </w:trPr>
        <w:tc>
          <w:tcPr>
            <w:tcW w:w="1242" w:type="dxa"/>
            <w:vMerge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nl-NL" w:eastAsia="nl-NL"/>
              </w:rPr>
            </w:pPr>
          </w:p>
        </w:tc>
        <w:tc>
          <w:tcPr>
            <w:tcW w:w="5103" w:type="dxa"/>
          </w:tcPr>
          <w:p w:rsidR="00840B86" w:rsidRPr="001E6AF7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de-DE" w:eastAsia="nl-NL"/>
              </w:rPr>
            </w:pPr>
            <w:r w:rsidRPr="001E6AF7">
              <w:rPr>
                <w:rFonts w:ascii="Arial" w:hAnsi="Arial" w:cs="Arial"/>
                <w:sz w:val="16"/>
                <w:szCs w:val="16"/>
                <w:lang w:val="de-DE" w:eastAsia="nl-NL"/>
              </w:rPr>
              <w:t xml:space="preserve">5FU 400 mg⁄m2 </w:t>
            </w:r>
          </w:p>
          <w:p w:rsidR="00840B86" w:rsidRPr="001E6AF7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  <w:lang w:val="de-DE" w:eastAsia="nl-NL"/>
              </w:rPr>
            </w:pPr>
            <w:r w:rsidRPr="001E6AF7">
              <w:rPr>
                <w:rFonts w:ascii="Arial" w:hAnsi="Arial" w:cs="Arial"/>
                <w:sz w:val="16"/>
                <w:szCs w:val="16"/>
                <w:lang w:val="de-DE" w:eastAsia="nl-NL"/>
              </w:rPr>
              <w:t xml:space="preserve">Lv 20 mg ⁄m2 </w:t>
            </w:r>
          </w:p>
        </w:tc>
        <w:tc>
          <w:tcPr>
            <w:tcW w:w="2552" w:type="dxa"/>
            <w:shd w:val="clear" w:color="auto" w:fill="auto"/>
          </w:tcPr>
          <w:p w:rsidR="00840B86" w:rsidRPr="008B6CB0" w:rsidRDefault="00840B86" w:rsidP="00E8019A">
            <w:pPr>
              <w:pStyle w:val="Geenafsta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B6CB0">
              <w:rPr>
                <w:rFonts w:ascii="Arial" w:hAnsi="Arial" w:cs="Arial"/>
                <w:sz w:val="16"/>
                <w:szCs w:val="16"/>
                <w:lang w:val="nl-NL" w:eastAsia="nl-NL"/>
              </w:rPr>
              <w:t>50 Gy (25 * 2)</w:t>
            </w:r>
          </w:p>
        </w:tc>
        <w:tc>
          <w:tcPr>
            <w:tcW w:w="3544" w:type="dxa"/>
            <w:vMerge/>
          </w:tcPr>
          <w:p w:rsidR="00840B86" w:rsidRPr="008B6CB0" w:rsidRDefault="00840B86" w:rsidP="00E8019A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40B86" w:rsidRPr="00E70045" w:rsidRDefault="00840B86" w:rsidP="00840B86">
      <w:pPr>
        <w:pStyle w:val="Geenafstand"/>
        <w:spacing w:line="360" w:lineRule="auto"/>
        <w:jc w:val="both"/>
        <w:rPr>
          <w:rFonts w:ascii="Arial" w:hAnsi="Arial" w:cs="Arial"/>
          <w:sz w:val="20"/>
          <w:szCs w:val="18"/>
        </w:rPr>
      </w:pPr>
    </w:p>
    <w:p w:rsidR="007D24DE" w:rsidRDefault="007D24DE"/>
    <w:sectPr w:rsidR="007D24DE" w:rsidSect="00104F65">
      <w:pgSz w:w="15840" w:h="12240" w:orient="landscape"/>
      <w:pgMar w:top="992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441C2"/>
    <w:multiLevelType w:val="hybridMultilevel"/>
    <w:tmpl w:val="CCFEC9DA"/>
    <w:lvl w:ilvl="0" w:tplc="080058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A42E5"/>
    <w:multiLevelType w:val="hybridMultilevel"/>
    <w:tmpl w:val="7890AF20"/>
    <w:lvl w:ilvl="0" w:tplc="93ACC12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1617B0"/>
    <w:multiLevelType w:val="hybridMultilevel"/>
    <w:tmpl w:val="B6C415B4"/>
    <w:lvl w:ilvl="0" w:tplc="6FC2C13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2923D5"/>
    <w:multiLevelType w:val="hybridMultilevel"/>
    <w:tmpl w:val="121075C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151E5B"/>
    <w:multiLevelType w:val="hybridMultilevel"/>
    <w:tmpl w:val="9C38B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032C07"/>
    <w:multiLevelType w:val="hybridMultilevel"/>
    <w:tmpl w:val="9B50F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C64227"/>
    <w:multiLevelType w:val="hybridMultilevel"/>
    <w:tmpl w:val="8912FE7C"/>
    <w:lvl w:ilvl="0" w:tplc="FFEA3F0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378FF"/>
    <w:multiLevelType w:val="hybridMultilevel"/>
    <w:tmpl w:val="4670BBD6"/>
    <w:lvl w:ilvl="0" w:tplc="11FAE31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660B61"/>
    <w:multiLevelType w:val="hybridMultilevel"/>
    <w:tmpl w:val="2B8A970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4B0BF4"/>
    <w:multiLevelType w:val="hybridMultilevel"/>
    <w:tmpl w:val="121075C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7E2982"/>
    <w:multiLevelType w:val="hybridMultilevel"/>
    <w:tmpl w:val="273C7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AB552A"/>
    <w:multiLevelType w:val="hybridMultilevel"/>
    <w:tmpl w:val="E67A6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E731244"/>
    <w:multiLevelType w:val="hybridMultilevel"/>
    <w:tmpl w:val="E42E39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DA2329"/>
    <w:multiLevelType w:val="hybridMultilevel"/>
    <w:tmpl w:val="44ACFCC0"/>
    <w:lvl w:ilvl="0" w:tplc="8A62554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2F46F3"/>
    <w:multiLevelType w:val="hybridMultilevel"/>
    <w:tmpl w:val="5C105156"/>
    <w:lvl w:ilvl="0" w:tplc="B2BAF6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C9AED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A6CDF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28693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1E47E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CAE7B0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3C0FE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5C2F4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38A80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>
    <w:nsid w:val="54BC020E"/>
    <w:multiLevelType w:val="hybridMultilevel"/>
    <w:tmpl w:val="E402A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029D0"/>
    <w:multiLevelType w:val="hybridMultilevel"/>
    <w:tmpl w:val="121075C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D56255"/>
    <w:multiLevelType w:val="hybridMultilevel"/>
    <w:tmpl w:val="371A64EA"/>
    <w:lvl w:ilvl="0" w:tplc="6FC2C13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1"/>
  </w:num>
  <w:num w:numId="5">
    <w:abstractNumId w:val="12"/>
  </w:num>
  <w:num w:numId="6">
    <w:abstractNumId w:val="14"/>
  </w:num>
  <w:num w:numId="7">
    <w:abstractNumId w:val="13"/>
  </w:num>
  <w:num w:numId="8">
    <w:abstractNumId w:val="7"/>
  </w:num>
  <w:num w:numId="9">
    <w:abstractNumId w:val="2"/>
  </w:num>
  <w:num w:numId="10">
    <w:abstractNumId w:val="17"/>
  </w:num>
  <w:num w:numId="11">
    <w:abstractNumId w:val="11"/>
  </w:num>
  <w:num w:numId="12">
    <w:abstractNumId w:val="15"/>
  </w:num>
  <w:num w:numId="13">
    <w:abstractNumId w:val="4"/>
  </w:num>
  <w:num w:numId="14">
    <w:abstractNumId w:val="10"/>
  </w:num>
  <w:num w:numId="15">
    <w:abstractNumId w:val="9"/>
  </w:num>
  <w:num w:numId="16">
    <w:abstractNumId w:val="3"/>
  </w:num>
  <w:num w:numId="17">
    <w:abstractNumId w:val="0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B86"/>
    <w:rsid w:val="00016FE4"/>
    <w:rsid w:val="00474E3D"/>
    <w:rsid w:val="007D24DE"/>
    <w:rsid w:val="00840B86"/>
    <w:rsid w:val="00B7596D"/>
    <w:rsid w:val="00DA7B61"/>
    <w:rsid w:val="00D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40B86"/>
  </w:style>
  <w:style w:type="paragraph" w:styleId="Kop1">
    <w:name w:val="heading 1"/>
    <w:basedOn w:val="Standaard"/>
    <w:next w:val="Standaard"/>
    <w:link w:val="Kop1Char"/>
    <w:uiPriority w:val="9"/>
    <w:qFormat/>
    <w:rsid w:val="00840B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40B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0B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0B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40B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0B8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Geenafstand">
    <w:name w:val="No Spacing"/>
    <w:link w:val="GeenafstandChar"/>
    <w:uiPriority w:val="1"/>
    <w:qFormat/>
    <w:rsid w:val="00840B86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840B86"/>
  </w:style>
  <w:style w:type="character" w:styleId="Hyperlink">
    <w:name w:val="Hyperlink"/>
    <w:basedOn w:val="Standaardalinea-lettertype"/>
    <w:uiPriority w:val="99"/>
    <w:unhideWhenUsed/>
    <w:rsid w:val="00840B86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840B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Standaardalinea-lettertype"/>
    <w:rsid w:val="00840B86"/>
  </w:style>
  <w:style w:type="character" w:customStyle="1" w:styleId="term">
    <w:name w:val="term"/>
    <w:basedOn w:val="Standaardalinea-lettertype"/>
    <w:rsid w:val="00840B86"/>
  </w:style>
  <w:style w:type="character" w:customStyle="1" w:styleId="data">
    <w:name w:val="data"/>
    <w:basedOn w:val="Standaardalinea-lettertype"/>
    <w:rsid w:val="00840B86"/>
  </w:style>
  <w:style w:type="paragraph" w:styleId="Koptekst">
    <w:name w:val="header"/>
    <w:basedOn w:val="Standaard"/>
    <w:link w:val="KoptekstChar"/>
    <w:uiPriority w:val="99"/>
    <w:unhideWhenUsed/>
    <w:rsid w:val="00840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0B86"/>
  </w:style>
  <w:style w:type="paragraph" w:styleId="Voettekst">
    <w:name w:val="footer"/>
    <w:basedOn w:val="Standaard"/>
    <w:link w:val="VoettekstChar"/>
    <w:uiPriority w:val="99"/>
    <w:unhideWhenUsed/>
    <w:rsid w:val="00840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0B86"/>
  </w:style>
  <w:style w:type="paragraph" w:styleId="Normaalweb">
    <w:name w:val="Normal (Web)"/>
    <w:basedOn w:val="Standaard"/>
    <w:uiPriority w:val="99"/>
    <w:unhideWhenUsed/>
    <w:rsid w:val="00840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0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0B86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840B8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40B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0B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0B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0B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0B86"/>
    <w:rPr>
      <w:b/>
      <w:bCs/>
      <w:sz w:val="20"/>
      <w:szCs w:val="20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40B86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40B86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40B86"/>
    <w:pPr>
      <w:spacing w:after="0" w:line="240" w:lineRule="auto"/>
    </w:p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840B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840B86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840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840B86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40B86"/>
  </w:style>
  <w:style w:type="paragraph" w:styleId="Kop1">
    <w:name w:val="heading 1"/>
    <w:basedOn w:val="Standaard"/>
    <w:next w:val="Standaard"/>
    <w:link w:val="Kop1Char"/>
    <w:uiPriority w:val="9"/>
    <w:qFormat/>
    <w:rsid w:val="00840B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40B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0B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0B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40B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0B8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Geenafstand">
    <w:name w:val="No Spacing"/>
    <w:link w:val="GeenafstandChar"/>
    <w:uiPriority w:val="1"/>
    <w:qFormat/>
    <w:rsid w:val="00840B86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rsid w:val="00840B86"/>
  </w:style>
  <w:style w:type="character" w:styleId="Hyperlink">
    <w:name w:val="Hyperlink"/>
    <w:basedOn w:val="Standaardalinea-lettertype"/>
    <w:uiPriority w:val="99"/>
    <w:unhideWhenUsed/>
    <w:rsid w:val="00840B86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840B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Standaardalinea-lettertype"/>
    <w:rsid w:val="00840B86"/>
  </w:style>
  <w:style w:type="character" w:customStyle="1" w:styleId="term">
    <w:name w:val="term"/>
    <w:basedOn w:val="Standaardalinea-lettertype"/>
    <w:rsid w:val="00840B86"/>
  </w:style>
  <w:style w:type="character" w:customStyle="1" w:styleId="data">
    <w:name w:val="data"/>
    <w:basedOn w:val="Standaardalinea-lettertype"/>
    <w:rsid w:val="00840B86"/>
  </w:style>
  <w:style w:type="paragraph" w:styleId="Koptekst">
    <w:name w:val="header"/>
    <w:basedOn w:val="Standaard"/>
    <w:link w:val="KoptekstChar"/>
    <w:uiPriority w:val="99"/>
    <w:unhideWhenUsed/>
    <w:rsid w:val="00840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0B86"/>
  </w:style>
  <w:style w:type="paragraph" w:styleId="Voettekst">
    <w:name w:val="footer"/>
    <w:basedOn w:val="Standaard"/>
    <w:link w:val="VoettekstChar"/>
    <w:uiPriority w:val="99"/>
    <w:unhideWhenUsed/>
    <w:rsid w:val="00840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0B86"/>
  </w:style>
  <w:style w:type="paragraph" w:styleId="Normaalweb">
    <w:name w:val="Normal (Web)"/>
    <w:basedOn w:val="Standaard"/>
    <w:uiPriority w:val="99"/>
    <w:unhideWhenUsed/>
    <w:rsid w:val="00840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0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0B86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840B8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40B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0B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0B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0B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0B86"/>
    <w:rPr>
      <w:b/>
      <w:bCs/>
      <w:sz w:val="20"/>
      <w:szCs w:val="20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40B86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40B86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40B86"/>
    <w:pPr>
      <w:spacing w:after="0" w:line="240" w:lineRule="auto"/>
    </w:p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840B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840B86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840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840B86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08</Words>
  <Characters>137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, depm.: Radiotherapy</Company>
  <LinksUpToDate>false</LinksUpToDate>
  <CharactersWithSpaces>16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ske Hoendervangers</dc:creator>
  <cp:lastModifiedBy>Sieske Hoendervangers</cp:lastModifiedBy>
  <cp:revision>2</cp:revision>
  <dcterms:created xsi:type="dcterms:W3CDTF">2019-11-20T09:37:00Z</dcterms:created>
  <dcterms:modified xsi:type="dcterms:W3CDTF">2019-11-20T09:37:00Z</dcterms:modified>
</cp:coreProperties>
</file>